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658D3" w14:textId="77777777" w:rsidR="000277B8" w:rsidRPr="000277B8" w:rsidRDefault="007733FB" w:rsidP="000277B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277B8">
        <w:rPr>
          <w:rFonts w:ascii="Times New Roman" w:hAnsi="Times New Roman" w:cs="Times New Roman"/>
          <w:b/>
          <w:bCs/>
          <w:lang w:val="en-US" w:eastAsia="tr-TR"/>
        </w:rPr>
        <w:t>Supplementary Tables</w:t>
      </w:r>
      <w:r w:rsidR="000277B8" w:rsidRPr="000277B8">
        <w:rPr>
          <w:rFonts w:ascii="Times New Roman" w:hAnsi="Times New Roman" w:cs="Times New Roman"/>
          <w:b/>
          <w:bCs/>
          <w:lang w:val="en-US" w:eastAsia="tr-TR"/>
        </w:rPr>
        <w:t xml:space="preserve"> for </w:t>
      </w:r>
      <w:bookmarkStart w:id="0" w:name="_Hlk209465377"/>
      <w:r w:rsidR="000277B8" w:rsidRPr="000277B8">
        <w:rPr>
          <w:rFonts w:ascii="Times New Roman" w:hAnsi="Times New Roman" w:cs="Times New Roman"/>
          <w:b/>
          <w:bCs/>
          <w:lang w:val="en-US"/>
        </w:rPr>
        <w:t>Agricultural abundance, dietary shortfall: National determinants of daily fruit and vegetable intake in Türkiye National Nutrition and Health Survey</w:t>
      </w:r>
      <w:bookmarkEnd w:id="0"/>
    </w:p>
    <w:p w14:paraId="4B66A8CF" w14:textId="77777777" w:rsidR="007733FB" w:rsidRPr="000277B8" w:rsidRDefault="007733FB" w:rsidP="00AE787C">
      <w:pPr>
        <w:jc w:val="both"/>
        <w:rPr>
          <w:rFonts w:ascii="Times New Roman" w:hAnsi="Times New Roman" w:cs="Times New Roman"/>
          <w:b/>
          <w:bCs/>
          <w:lang w:val="en-US" w:eastAsia="tr-TR"/>
        </w:rPr>
      </w:pPr>
    </w:p>
    <w:p w14:paraId="534715F8" w14:textId="77777777" w:rsidR="007733FB" w:rsidRPr="000277B8" w:rsidRDefault="007733FB" w:rsidP="00AE787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1E46139" w14:textId="0A53B47F" w:rsidR="00AE787C" w:rsidRPr="000277B8" w:rsidRDefault="00075EAD" w:rsidP="00AE787C">
      <w:pPr>
        <w:jc w:val="both"/>
        <w:rPr>
          <w:rFonts w:ascii="Times New Roman" w:hAnsi="Times New Roman" w:cs="Times New Roman"/>
          <w:lang w:val="en-US"/>
        </w:rPr>
      </w:pPr>
      <w:r w:rsidRPr="000277B8">
        <w:rPr>
          <w:rFonts w:ascii="Times New Roman" w:hAnsi="Times New Roman" w:cs="Times New Roman"/>
          <w:b/>
          <w:bCs/>
          <w:lang w:val="en-US"/>
        </w:rPr>
        <w:t>Supplementary Table 1a</w:t>
      </w:r>
      <w:r w:rsidR="00AE787C" w:rsidRPr="000277B8">
        <w:rPr>
          <w:rFonts w:ascii="Times New Roman" w:hAnsi="Times New Roman" w:cs="Times New Roman"/>
          <w:b/>
          <w:bCs/>
          <w:lang w:val="en-US"/>
        </w:rPr>
        <w:t>.</w:t>
      </w:r>
      <w:r w:rsidR="00AE787C" w:rsidRPr="000277B8">
        <w:rPr>
          <w:rFonts w:ascii="Times New Roman" w:hAnsi="Times New Roman" w:cs="Times New Roman"/>
          <w:lang w:val="en-US"/>
        </w:rPr>
        <w:t xml:space="preserve"> </w:t>
      </w:r>
      <w:r w:rsidR="00171E82" w:rsidRPr="000277B8">
        <w:rPr>
          <w:rFonts w:ascii="Times New Roman" w:hAnsi="Times New Roman" w:cs="Times New Roman"/>
          <w:lang w:val="en-US"/>
        </w:rPr>
        <w:t>Comparison of categorical sociodemographic, health, lifestyle, and food insecurity-related characteristics by weekly fruit and vegetable consumption status</w:t>
      </w:r>
    </w:p>
    <w:p w14:paraId="78592472" w14:textId="77777777" w:rsidR="00E61E71" w:rsidRPr="000277B8" w:rsidRDefault="00E61E71" w:rsidP="00AE787C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2"/>
        <w:gridCol w:w="1766"/>
        <w:gridCol w:w="1728"/>
        <w:gridCol w:w="1297"/>
        <w:gridCol w:w="1076"/>
        <w:gridCol w:w="2733"/>
      </w:tblGrid>
      <w:tr w:rsidR="000277B8" w:rsidRPr="000277B8" w14:paraId="0642A985" w14:textId="77777777" w:rsidTr="00190BDA">
        <w:trPr>
          <w:trHeight w:val="20"/>
        </w:trPr>
        <w:tc>
          <w:tcPr>
            <w:tcW w:w="5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729A21" w14:textId="77777777" w:rsidR="000277B8" w:rsidRPr="000277B8" w:rsidRDefault="000277B8" w:rsidP="00027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8FB655" w14:textId="34942DB5" w:rsidR="000277B8" w:rsidRPr="000277B8" w:rsidRDefault="000277B8" w:rsidP="000277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ose consuming no more than once per week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52CC9E" w14:textId="24F0A845" w:rsidR="000277B8" w:rsidRPr="000277B8" w:rsidRDefault="000277B8" w:rsidP="000277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ose consuming more than once per week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80BF43" w14:textId="63290DF8" w:rsidR="000277B8" w:rsidRPr="000277B8" w:rsidRDefault="000277B8" w:rsidP="000277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363C8A" w14:textId="469083C3" w:rsidR="000277B8" w:rsidRPr="000277B8" w:rsidRDefault="000277B8" w:rsidP="000277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BD53BE" w14:textId="0DB3A51A" w:rsidR="000277B8" w:rsidRPr="000277B8" w:rsidRDefault="000277B8" w:rsidP="000277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S [95% CI]</w:t>
            </w:r>
          </w:p>
        </w:tc>
      </w:tr>
      <w:tr w:rsidR="00190BDA" w:rsidRPr="000277B8" w14:paraId="2A85BAC9" w14:textId="77777777" w:rsidTr="00190BDA">
        <w:trPr>
          <w:trHeight w:val="20"/>
        </w:trPr>
        <w:tc>
          <w:tcPr>
            <w:tcW w:w="5402" w:type="dxa"/>
            <w:tcBorders>
              <w:top w:val="single" w:sz="4" w:space="0" w:color="auto"/>
            </w:tcBorders>
            <w:vAlign w:val="bottom"/>
            <w:hideMark/>
          </w:tcPr>
          <w:p w14:paraId="466E12C8" w14:textId="050A338F" w:rsidR="00190BDA" w:rsidRPr="000277B8" w:rsidRDefault="00190BDA" w:rsidP="00190B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ge group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  <w:hideMark/>
          </w:tcPr>
          <w:p w14:paraId="07D356BB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51B2EFC4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  <w:hideMark/>
          </w:tcPr>
          <w:p w14:paraId="58A51602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  <w:hideMark/>
          </w:tcPr>
          <w:p w14:paraId="504A2278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tcBorders>
              <w:top w:val="single" w:sz="4" w:space="0" w:color="auto"/>
            </w:tcBorders>
            <w:vAlign w:val="center"/>
            <w:hideMark/>
          </w:tcPr>
          <w:p w14:paraId="471923F8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0BDA" w:rsidRPr="000277B8" w14:paraId="43F8EA2A" w14:textId="77777777" w:rsidTr="00190BDA">
        <w:trPr>
          <w:trHeight w:val="20"/>
        </w:trPr>
        <w:tc>
          <w:tcPr>
            <w:tcW w:w="5402" w:type="dxa"/>
            <w:vAlign w:val="bottom"/>
            <w:hideMark/>
          </w:tcPr>
          <w:p w14:paraId="675B74C1" w14:textId="0F1E05C7" w:rsidR="00190BDA" w:rsidRPr="000277B8" w:rsidRDefault="00190BDA" w:rsidP="00190B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dolescent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1</w:t>
            </w:r>
          </w:p>
        </w:tc>
        <w:tc>
          <w:tcPr>
            <w:tcW w:w="1766" w:type="dxa"/>
            <w:vAlign w:val="center"/>
            <w:hideMark/>
          </w:tcPr>
          <w:p w14:paraId="3A9AF1BF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6.3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538F9DC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 (3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55D66614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10</w:t>
            </w:r>
          </w:p>
        </w:tc>
        <w:tc>
          <w:tcPr>
            <w:tcW w:w="1076" w:type="dxa"/>
            <w:vAlign w:val="center"/>
            <w:hideMark/>
          </w:tcPr>
          <w:p w14:paraId="1D170275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2733" w:type="dxa"/>
            <w:vAlign w:val="center"/>
            <w:hideMark/>
          </w:tcPr>
          <w:p w14:paraId="16C5F948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 [0.046: 0.082]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v</w:t>
            </w:r>
          </w:p>
        </w:tc>
      </w:tr>
      <w:tr w:rsidR="00190BDA" w:rsidRPr="000277B8" w14:paraId="1FC1BAD2" w14:textId="77777777" w:rsidTr="00190BDA">
        <w:trPr>
          <w:trHeight w:val="20"/>
        </w:trPr>
        <w:tc>
          <w:tcPr>
            <w:tcW w:w="5402" w:type="dxa"/>
            <w:vAlign w:val="bottom"/>
            <w:hideMark/>
          </w:tcPr>
          <w:p w14:paraId="3F3C3123" w14:textId="0AC62A74" w:rsidR="00190BDA" w:rsidRPr="000277B8" w:rsidRDefault="00190BDA" w:rsidP="00190B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dult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2</w:t>
            </w:r>
          </w:p>
        </w:tc>
        <w:tc>
          <w:tcPr>
            <w:tcW w:w="1766" w:type="dxa"/>
            <w:vAlign w:val="center"/>
            <w:hideMark/>
          </w:tcPr>
          <w:p w14:paraId="0335EA6E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 (80.6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466F21DA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69 (7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30728243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33FC1B8F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69BA00E8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0BDA" w:rsidRPr="000277B8" w14:paraId="641E4047" w14:textId="77777777" w:rsidTr="00190BDA">
        <w:trPr>
          <w:trHeight w:val="20"/>
        </w:trPr>
        <w:tc>
          <w:tcPr>
            <w:tcW w:w="5402" w:type="dxa"/>
            <w:vAlign w:val="bottom"/>
            <w:hideMark/>
          </w:tcPr>
          <w:p w14:paraId="6628CB66" w14:textId="02847433" w:rsidR="00190BDA" w:rsidRPr="000277B8" w:rsidRDefault="00190BDA" w:rsidP="00190B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Older Adult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3</w:t>
            </w:r>
          </w:p>
        </w:tc>
        <w:tc>
          <w:tcPr>
            <w:tcW w:w="1766" w:type="dxa"/>
            <w:vAlign w:val="center"/>
            <w:hideMark/>
          </w:tcPr>
          <w:p w14:paraId="46100256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(13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F3687DD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 (19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1A071556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CCA3506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1460E42D" w14:textId="77777777" w:rsidR="00190BDA" w:rsidRPr="000277B8" w:rsidRDefault="00190BDA" w:rsidP="00190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4D1DB38E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7794CAE4" w14:textId="2B246FB8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ducation status</w:t>
            </w:r>
          </w:p>
        </w:tc>
        <w:tc>
          <w:tcPr>
            <w:tcW w:w="1766" w:type="dxa"/>
            <w:vAlign w:val="center"/>
            <w:hideMark/>
          </w:tcPr>
          <w:p w14:paraId="22388AA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  <w:hideMark/>
          </w:tcPr>
          <w:p w14:paraId="6E2B41C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  <w:hideMark/>
          </w:tcPr>
          <w:p w14:paraId="0C87D38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1CAA04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6574CE5D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2E30BCF8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077E2C66" w14:textId="0DE57FD6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lliterate</w:t>
            </w:r>
          </w:p>
        </w:tc>
        <w:tc>
          <w:tcPr>
            <w:tcW w:w="1766" w:type="dxa"/>
            <w:vAlign w:val="center"/>
            <w:hideMark/>
          </w:tcPr>
          <w:p w14:paraId="0E7A086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8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7AA1AFA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7 (9.8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27DCC87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29</w:t>
            </w:r>
          </w:p>
        </w:tc>
        <w:tc>
          <w:tcPr>
            <w:tcW w:w="1076" w:type="dxa"/>
            <w:vAlign w:val="center"/>
            <w:hideMark/>
          </w:tcPr>
          <w:p w14:paraId="5C03C15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2733" w:type="dxa"/>
            <w:vAlign w:val="center"/>
            <w:hideMark/>
          </w:tcPr>
          <w:p w14:paraId="171C27D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 [0.044: 0.081]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v</w:t>
            </w:r>
          </w:p>
        </w:tc>
      </w:tr>
      <w:tr w:rsidR="00874F21" w:rsidRPr="000277B8" w14:paraId="44332299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1ECE3E7A" w14:textId="3BFA1671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iterate</w:t>
            </w:r>
          </w:p>
        </w:tc>
        <w:tc>
          <w:tcPr>
            <w:tcW w:w="1766" w:type="dxa"/>
            <w:vAlign w:val="center"/>
            <w:hideMark/>
          </w:tcPr>
          <w:p w14:paraId="693F93A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3.6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470F620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 (4.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342F840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DE8B4D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036E941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6B9DBB07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78C319ED" w14:textId="04F662BF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rimary school</w:t>
            </w:r>
          </w:p>
        </w:tc>
        <w:tc>
          <w:tcPr>
            <w:tcW w:w="1766" w:type="dxa"/>
            <w:vAlign w:val="center"/>
            <w:hideMark/>
          </w:tcPr>
          <w:p w14:paraId="6FC68AD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 (27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EC929C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4 (34.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7653AE3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03509EA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46E21DC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4B222C9B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1D1CFAEC" w14:textId="02890A39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rimary school graduate</w:t>
            </w:r>
          </w:p>
        </w:tc>
        <w:tc>
          <w:tcPr>
            <w:tcW w:w="1766" w:type="dxa"/>
            <w:vAlign w:val="center"/>
            <w:hideMark/>
          </w:tcPr>
          <w:p w14:paraId="7BD3017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8ECAC0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 (2.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5A90EC4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04C42D5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750B3CA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55C01512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791605A8" w14:textId="39B23479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iddle school</w:t>
            </w:r>
          </w:p>
        </w:tc>
        <w:tc>
          <w:tcPr>
            <w:tcW w:w="1766" w:type="dxa"/>
            <w:vAlign w:val="center"/>
            <w:hideMark/>
          </w:tcPr>
          <w:p w14:paraId="5CE3E59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(12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DEB602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0 (9.5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39D51FB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402DD3D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3924D9B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0AEB4A04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44F52F1A" w14:textId="3656D9CB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iddle school graduate</w:t>
            </w:r>
          </w:p>
        </w:tc>
        <w:tc>
          <w:tcPr>
            <w:tcW w:w="1766" w:type="dxa"/>
            <w:vAlign w:val="center"/>
            <w:hideMark/>
          </w:tcPr>
          <w:p w14:paraId="0D1CD0F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4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5884E8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 (3.8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79391B2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ED3BB6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3BC836C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5D248497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7F83325F" w14:textId="1439ECC8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High school equivalent</w:t>
            </w:r>
          </w:p>
        </w:tc>
        <w:tc>
          <w:tcPr>
            <w:tcW w:w="1766" w:type="dxa"/>
            <w:vAlign w:val="center"/>
            <w:hideMark/>
          </w:tcPr>
          <w:p w14:paraId="67306C2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 (23.8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47B322B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1 (19.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3E477F9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7F613F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1669350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37815CAD" w14:textId="77777777" w:rsidTr="00D73934">
        <w:trPr>
          <w:trHeight w:val="20"/>
        </w:trPr>
        <w:tc>
          <w:tcPr>
            <w:tcW w:w="5402" w:type="dxa"/>
            <w:vAlign w:val="bottom"/>
            <w:hideMark/>
          </w:tcPr>
          <w:p w14:paraId="5CFF8B64" w14:textId="088B899F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University</w:t>
            </w:r>
          </w:p>
        </w:tc>
        <w:tc>
          <w:tcPr>
            <w:tcW w:w="1766" w:type="dxa"/>
            <w:vAlign w:val="center"/>
            <w:hideMark/>
          </w:tcPr>
          <w:p w14:paraId="529362C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 (17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7B424CC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2 (17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398772BD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C49826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4B1D20D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06BBE96B" w14:textId="77777777" w:rsidTr="006A7831">
        <w:trPr>
          <w:trHeight w:val="20"/>
        </w:trPr>
        <w:tc>
          <w:tcPr>
            <w:tcW w:w="5402" w:type="dxa"/>
            <w:vAlign w:val="bottom"/>
            <w:hideMark/>
          </w:tcPr>
          <w:p w14:paraId="78CD35C1" w14:textId="6ACBF4CE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ex</w:t>
            </w:r>
          </w:p>
        </w:tc>
        <w:tc>
          <w:tcPr>
            <w:tcW w:w="1766" w:type="dxa"/>
            <w:vAlign w:val="center"/>
            <w:hideMark/>
          </w:tcPr>
          <w:p w14:paraId="7394364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  <w:hideMark/>
          </w:tcPr>
          <w:p w14:paraId="17F43EA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  <w:hideMark/>
          </w:tcPr>
          <w:p w14:paraId="1014714D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7B4B484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1220933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7C115154" w14:textId="77777777" w:rsidTr="006A7831">
        <w:trPr>
          <w:trHeight w:val="20"/>
        </w:trPr>
        <w:tc>
          <w:tcPr>
            <w:tcW w:w="5402" w:type="dxa"/>
            <w:vAlign w:val="bottom"/>
            <w:hideMark/>
          </w:tcPr>
          <w:p w14:paraId="71F651D5" w14:textId="7211F9D5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omen</w:t>
            </w:r>
          </w:p>
        </w:tc>
        <w:tc>
          <w:tcPr>
            <w:tcW w:w="1766" w:type="dxa"/>
            <w:vAlign w:val="center"/>
            <w:hideMark/>
          </w:tcPr>
          <w:p w14:paraId="11AE5FC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5 (49.7)</w:t>
            </w:r>
          </w:p>
        </w:tc>
        <w:tc>
          <w:tcPr>
            <w:tcW w:w="1728" w:type="dxa"/>
            <w:vAlign w:val="center"/>
            <w:hideMark/>
          </w:tcPr>
          <w:p w14:paraId="699D117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8 (53.6)</w:t>
            </w:r>
          </w:p>
        </w:tc>
        <w:tc>
          <w:tcPr>
            <w:tcW w:w="1297" w:type="dxa"/>
            <w:vAlign w:val="center"/>
            <w:hideMark/>
          </w:tcPr>
          <w:p w14:paraId="49B3B03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35</w:t>
            </w:r>
          </w:p>
        </w:tc>
        <w:tc>
          <w:tcPr>
            <w:tcW w:w="1076" w:type="dxa"/>
            <w:vAlign w:val="center"/>
            <w:hideMark/>
          </w:tcPr>
          <w:p w14:paraId="0D7CDBD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2733" w:type="dxa"/>
            <w:vAlign w:val="center"/>
            <w:hideMark/>
          </w:tcPr>
          <w:p w14:paraId="0A0BA6F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φ</w:t>
            </w:r>
          </w:p>
        </w:tc>
      </w:tr>
      <w:tr w:rsidR="00874F21" w:rsidRPr="000277B8" w14:paraId="44BA2F54" w14:textId="77777777" w:rsidTr="006A7831">
        <w:trPr>
          <w:trHeight w:val="20"/>
        </w:trPr>
        <w:tc>
          <w:tcPr>
            <w:tcW w:w="5402" w:type="dxa"/>
            <w:vAlign w:val="bottom"/>
            <w:hideMark/>
          </w:tcPr>
          <w:p w14:paraId="3F6A1088" w14:textId="42089D49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en</w:t>
            </w:r>
          </w:p>
        </w:tc>
        <w:tc>
          <w:tcPr>
            <w:tcW w:w="1766" w:type="dxa"/>
            <w:vAlign w:val="center"/>
            <w:hideMark/>
          </w:tcPr>
          <w:p w14:paraId="6309058D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5 (50.3)</w:t>
            </w:r>
          </w:p>
        </w:tc>
        <w:tc>
          <w:tcPr>
            <w:tcW w:w="1728" w:type="dxa"/>
            <w:vAlign w:val="center"/>
            <w:hideMark/>
          </w:tcPr>
          <w:p w14:paraId="6C26CB6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8 (46.4)</w:t>
            </w:r>
          </w:p>
        </w:tc>
        <w:tc>
          <w:tcPr>
            <w:tcW w:w="1297" w:type="dxa"/>
            <w:vAlign w:val="center"/>
            <w:hideMark/>
          </w:tcPr>
          <w:p w14:paraId="275574A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468DC8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15DFC5F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26F29C53" w14:textId="77777777" w:rsidTr="003F4D99">
        <w:trPr>
          <w:trHeight w:val="20"/>
        </w:trPr>
        <w:tc>
          <w:tcPr>
            <w:tcW w:w="5402" w:type="dxa"/>
            <w:vAlign w:val="bottom"/>
            <w:hideMark/>
          </w:tcPr>
          <w:p w14:paraId="35B695DD" w14:textId="04902C20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arital status</w:t>
            </w:r>
          </w:p>
        </w:tc>
        <w:tc>
          <w:tcPr>
            <w:tcW w:w="1766" w:type="dxa"/>
            <w:vAlign w:val="center"/>
            <w:hideMark/>
          </w:tcPr>
          <w:p w14:paraId="38A00BC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  <w:hideMark/>
          </w:tcPr>
          <w:p w14:paraId="6EF1095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  <w:hideMark/>
          </w:tcPr>
          <w:p w14:paraId="2FFF467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6F3EF53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5D51D20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19D2A378" w14:textId="77777777" w:rsidTr="003F4D99">
        <w:trPr>
          <w:trHeight w:val="20"/>
        </w:trPr>
        <w:tc>
          <w:tcPr>
            <w:tcW w:w="5402" w:type="dxa"/>
            <w:vAlign w:val="bottom"/>
            <w:hideMark/>
          </w:tcPr>
          <w:p w14:paraId="4463F0D2" w14:textId="6486D402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ever married</w:t>
            </w:r>
          </w:p>
        </w:tc>
        <w:tc>
          <w:tcPr>
            <w:tcW w:w="1766" w:type="dxa"/>
            <w:vAlign w:val="center"/>
            <w:hideMark/>
          </w:tcPr>
          <w:p w14:paraId="491A8BD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 (25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1A74ACD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0 (16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0917DB9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095</w:t>
            </w:r>
          </w:p>
        </w:tc>
        <w:tc>
          <w:tcPr>
            <w:tcW w:w="1076" w:type="dxa"/>
            <w:vAlign w:val="center"/>
            <w:hideMark/>
          </w:tcPr>
          <w:p w14:paraId="734F489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y</w:t>
            </w:r>
          </w:p>
        </w:tc>
        <w:tc>
          <w:tcPr>
            <w:tcW w:w="2733" w:type="dxa"/>
            <w:vAlign w:val="center"/>
            <w:hideMark/>
          </w:tcPr>
          <w:p w14:paraId="43A1309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 [0.068: 0.110]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v</w:t>
            </w:r>
          </w:p>
        </w:tc>
      </w:tr>
      <w:tr w:rsidR="00874F21" w:rsidRPr="000277B8" w14:paraId="2E2DB8CA" w14:textId="77777777" w:rsidTr="003F4D99">
        <w:trPr>
          <w:trHeight w:val="20"/>
        </w:trPr>
        <w:tc>
          <w:tcPr>
            <w:tcW w:w="5402" w:type="dxa"/>
            <w:vAlign w:val="bottom"/>
            <w:hideMark/>
          </w:tcPr>
          <w:p w14:paraId="40D6016B" w14:textId="0C62CF80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arried</w:t>
            </w:r>
          </w:p>
        </w:tc>
        <w:tc>
          <w:tcPr>
            <w:tcW w:w="1766" w:type="dxa"/>
            <w:vAlign w:val="center"/>
            <w:hideMark/>
          </w:tcPr>
          <w:p w14:paraId="6D01430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3 (62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474751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53 (70.3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62BD241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0D1F32D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00ED644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796322A9" w14:textId="77777777" w:rsidTr="003F4D99">
        <w:trPr>
          <w:trHeight w:val="20"/>
        </w:trPr>
        <w:tc>
          <w:tcPr>
            <w:tcW w:w="5402" w:type="dxa"/>
            <w:vAlign w:val="bottom"/>
            <w:hideMark/>
          </w:tcPr>
          <w:p w14:paraId="2B16D68E" w14:textId="4D529AFA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idowed</w:t>
            </w:r>
          </w:p>
        </w:tc>
        <w:tc>
          <w:tcPr>
            <w:tcW w:w="1766" w:type="dxa"/>
            <w:vAlign w:val="center"/>
            <w:hideMark/>
          </w:tcPr>
          <w:p w14:paraId="2631DB4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7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1B5A17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7 (9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0FFF7D8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77F5D7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4C3070C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134CA2C7" w14:textId="77777777" w:rsidTr="003F4D99">
        <w:trPr>
          <w:trHeight w:val="20"/>
        </w:trPr>
        <w:tc>
          <w:tcPr>
            <w:tcW w:w="5402" w:type="dxa"/>
            <w:vAlign w:val="bottom"/>
            <w:hideMark/>
          </w:tcPr>
          <w:p w14:paraId="6B359937" w14:textId="0BF6DDC7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ivorced</w:t>
            </w:r>
          </w:p>
        </w:tc>
        <w:tc>
          <w:tcPr>
            <w:tcW w:w="1766" w:type="dxa"/>
            <w:vAlign w:val="center"/>
            <w:hideMark/>
          </w:tcPr>
          <w:p w14:paraId="0243BB8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3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7B7D2CA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 (3.5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0C283A3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7E4D946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014370D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53DF2570" w14:textId="77777777" w:rsidTr="003F4D99">
        <w:trPr>
          <w:trHeight w:val="20"/>
        </w:trPr>
        <w:tc>
          <w:tcPr>
            <w:tcW w:w="5402" w:type="dxa"/>
            <w:vAlign w:val="bottom"/>
            <w:hideMark/>
          </w:tcPr>
          <w:p w14:paraId="7E0D6862" w14:textId="146BE447" w:rsidR="00874F21" w:rsidRPr="000277B8" w:rsidRDefault="00B728CD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eparated</w:t>
            </w:r>
          </w:p>
        </w:tc>
        <w:tc>
          <w:tcPr>
            <w:tcW w:w="1766" w:type="dxa"/>
            <w:vAlign w:val="center"/>
            <w:hideMark/>
          </w:tcPr>
          <w:p w14:paraId="636A76D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065EFD3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0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0525D7C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7D436E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434BF41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05BC7598" w14:textId="77777777" w:rsidTr="0074515A">
        <w:trPr>
          <w:trHeight w:val="20"/>
        </w:trPr>
        <w:tc>
          <w:tcPr>
            <w:tcW w:w="5402" w:type="dxa"/>
            <w:vAlign w:val="bottom"/>
            <w:hideMark/>
          </w:tcPr>
          <w:p w14:paraId="32AC1DCB" w14:textId="6BD4825F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ncome status</w:t>
            </w:r>
          </w:p>
        </w:tc>
        <w:tc>
          <w:tcPr>
            <w:tcW w:w="1766" w:type="dxa"/>
            <w:vAlign w:val="center"/>
            <w:hideMark/>
          </w:tcPr>
          <w:p w14:paraId="0FFFC20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  <w:hideMark/>
          </w:tcPr>
          <w:p w14:paraId="61C237E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  <w:hideMark/>
          </w:tcPr>
          <w:p w14:paraId="72E7010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231ED27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707CFB2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045F3B8C" w14:textId="77777777" w:rsidTr="0074515A">
        <w:trPr>
          <w:trHeight w:val="20"/>
        </w:trPr>
        <w:tc>
          <w:tcPr>
            <w:tcW w:w="5402" w:type="dxa"/>
            <w:vAlign w:val="bottom"/>
            <w:hideMark/>
          </w:tcPr>
          <w:p w14:paraId="29F7FB19" w14:textId="08FD30EC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ncome level 1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4</w:t>
            </w:r>
          </w:p>
        </w:tc>
        <w:tc>
          <w:tcPr>
            <w:tcW w:w="1766" w:type="dxa"/>
            <w:vAlign w:val="center"/>
            <w:hideMark/>
          </w:tcPr>
          <w:p w14:paraId="2968AE5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 (22.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FF6468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5 (21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15FBB47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89</w:t>
            </w:r>
          </w:p>
        </w:tc>
        <w:tc>
          <w:tcPr>
            <w:tcW w:w="1076" w:type="dxa"/>
            <w:vAlign w:val="center"/>
            <w:hideMark/>
          </w:tcPr>
          <w:p w14:paraId="7446AE1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y</w:t>
            </w:r>
          </w:p>
        </w:tc>
        <w:tc>
          <w:tcPr>
            <w:tcW w:w="2733" w:type="dxa"/>
            <w:vAlign w:val="center"/>
            <w:hideMark/>
          </w:tcPr>
          <w:p w14:paraId="5690998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 [0.015: 0.057]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v</w:t>
            </w:r>
          </w:p>
        </w:tc>
      </w:tr>
      <w:tr w:rsidR="00874F21" w:rsidRPr="000277B8" w14:paraId="0E2FBD34" w14:textId="77777777" w:rsidTr="0074515A">
        <w:trPr>
          <w:trHeight w:val="20"/>
        </w:trPr>
        <w:tc>
          <w:tcPr>
            <w:tcW w:w="5402" w:type="dxa"/>
            <w:vAlign w:val="bottom"/>
            <w:hideMark/>
          </w:tcPr>
          <w:p w14:paraId="547C195D" w14:textId="6B59CE9F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ncome level 2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5</w:t>
            </w:r>
          </w:p>
        </w:tc>
        <w:tc>
          <w:tcPr>
            <w:tcW w:w="1766" w:type="dxa"/>
            <w:vAlign w:val="center"/>
            <w:hideMark/>
          </w:tcPr>
          <w:p w14:paraId="37E5E4C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 (24.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0986273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0 (26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7A9A638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0FE9455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03166BB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0312FA8B" w14:textId="77777777" w:rsidTr="0074515A">
        <w:trPr>
          <w:trHeight w:val="20"/>
        </w:trPr>
        <w:tc>
          <w:tcPr>
            <w:tcW w:w="5402" w:type="dxa"/>
            <w:vAlign w:val="bottom"/>
            <w:hideMark/>
          </w:tcPr>
          <w:p w14:paraId="587A2652" w14:textId="33A626B5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lastRenderedPageBreak/>
              <w:t>Income level 3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6</w:t>
            </w:r>
          </w:p>
        </w:tc>
        <w:tc>
          <w:tcPr>
            <w:tcW w:w="1766" w:type="dxa"/>
            <w:vAlign w:val="center"/>
            <w:hideMark/>
          </w:tcPr>
          <w:p w14:paraId="611CEBA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 (34.8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D88898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9 (36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6A100A0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045DAB8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188A0C9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22F944C8" w14:textId="77777777" w:rsidTr="0074515A">
        <w:trPr>
          <w:trHeight w:val="20"/>
        </w:trPr>
        <w:tc>
          <w:tcPr>
            <w:tcW w:w="5402" w:type="dxa"/>
            <w:vAlign w:val="bottom"/>
            <w:hideMark/>
          </w:tcPr>
          <w:p w14:paraId="0A22649E" w14:textId="789CA9D6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ncome level 4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7</w:t>
            </w:r>
          </w:p>
        </w:tc>
        <w:tc>
          <w:tcPr>
            <w:tcW w:w="1766" w:type="dxa"/>
            <w:vAlign w:val="center"/>
            <w:hideMark/>
          </w:tcPr>
          <w:p w14:paraId="647AA4C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 (18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500FD9D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4 (15.6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0B251E8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2A1183A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7CF375C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28AE14D5" w14:textId="77777777" w:rsidTr="0074515A">
        <w:trPr>
          <w:trHeight w:val="20"/>
        </w:trPr>
        <w:tc>
          <w:tcPr>
            <w:tcW w:w="5402" w:type="dxa"/>
            <w:vAlign w:val="bottom"/>
            <w:hideMark/>
          </w:tcPr>
          <w:p w14:paraId="4FD07436" w14:textId="1D747852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o not know</w:t>
            </w:r>
          </w:p>
        </w:tc>
        <w:tc>
          <w:tcPr>
            <w:tcW w:w="1766" w:type="dxa"/>
            <w:vAlign w:val="center"/>
            <w:hideMark/>
          </w:tcPr>
          <w:p w14:paraId="0B07275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0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C7DFC4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0.8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7843A29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5C1EF5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0C07F77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5ABE2AD6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3961FF7A" w14:textId="40D91D10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UTS regions</w:t>
            </w:r>
          </w:p>
        </w:tc>
        <w:tc>
          <w:tcPr>
            <w:tcW w:w="1766" w:type="dxa"/>
            <w:vAlign w:val="center"/>
            <w:hideMark/>
          </w:tcPr>
          <w:p w14:paraId="7F92CBD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  <w:hideMark/>
          </w:tcPr>
          <w:p w14:paraId="3DA25C0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  <w:hideMark/>
          </w:tcPr>
          <w:p w14:paraId="18B26F6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068DF5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224C0DE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45BFAE65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4C7E3E5D" w14:textId="0A2FA8C0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stanbul</w:t>
            </w:r>
          </w:p>
        </w:tc>
        <w:tc>
          <w:tcPr>
            <w:tcW w:w="1766" w:type="dxa"/>
            <w:vAlign w:val="center"/>
            <w:hideMark/>
          </w:tcPr>
          <w:p w14:paraId="222B61D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 (15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7554FF5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9 (13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58D5B4E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259</w:t>
            </w:r>
          </w:p>
        </w:tc>
        <w:tc>
          <w:tcPr>
            <w:tcW w:w="1076" w:type="dxa"/>
            <w:vAlign w:val="center"/>
            <w:hideMark/>
          </w:tcPr>
          <w:p w14:paraId="198AEB0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2733" w:type="dxa"/>
            <w:vAlign w:val="center"/>
            <w:hideMark/>
          </w:tcPr>
          <w:p w14:paraId="01661EF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 [0.066: 0.107]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v</w:t>
            </w:r>
          </w:p>
        </w:tc>
      </w:tr>
      <w:tr w:rsidR="00874F21" w:rsidRPr="000277B8" w14:paraId="4AF53813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65923467" w14:textId="276441AF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estern Marmara</w:t>
            </w:r>
          </w:p>
        </w:tc>
        <w:tc>
          <w:tcPr>
            <w:tcW w:w="1766" w:type="dxa"/>
            <w:vAlign w:val="center"/>
            <w:hideMark/>
          </w:tcPr>
          <w:p w14:paraId="34F1454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6.6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6FCC52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9 (5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4A23969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2553EF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2B5DDD0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7E0D1369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3C750546" w14:textId="33875EB1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egean</w:t>
            </w:r>
          </w:p>
        </w:tc>
        <w:tc>
          <w:tcPr>
            <w:tcW w:w="1766" w:type="dxa"/>
            <w:vAlign w:val="center"/>
            <w:hideMark/>
          </w:tcPr>
          <w:p w14:paraId="7058162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 (15.3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7E56100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9 (17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46B2028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36171BF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2F983A9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1B7B29C0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56AEB1CF" w14:textId="585D441A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astern Marmara</w:t>
            </w:r>
          </w:p>
        </w:tc>
        <w:tc>
          <w:tcPr>
            <w:tcW w:w="1766" w:type="dxa"/>
            <w:vAlign w:val="center"/>
            <w:hideMark/>
          </w:tcPr>
          <w:p w14:paraId="06E8260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 (14.3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130857A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4 (9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42176B7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782D79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1194FB5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40C4F1D8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5EFD68DD" w14:textId="67906B30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estern Anatolia</w:t>
            </w:r>
          </w:p>
        </w:tc>
        <w:tc>
          <w:tcPr>
            <w:tcW w:w="1766" w:type="dxa"/>
            <w:vAlign w:val="center"/>
            <w:hideMark/>
          </w:tcPr>
          <w:p w14:paraId="3AACD66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10.5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13A916E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4 (10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58DFDF8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F8F087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4D43E56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748863D5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5E7EB93E" w14:textId="2FC63312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editerranean</w:t>
            </w:r>
          </w:p>
        </w:tc>
        <w:tc>
          <w:tcPr>
            <w:tcW w:w="1766" w:type="dxa"/>
            <w:vAlign w:val="center"/>
            <w:hideMark/>
          </w:tcPr>
          <w:p w14:paraId="3E956E3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9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05B1328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5 (14.5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79EB5D7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56EBAC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14008F5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6039974D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2F6AD10D" w14:textId="1DFCEDE2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entral Anatolia</w:t>
            </w:r>
          </w:p>
        </w:tc>
        <w:tc>
          <w:tcPr>
            <w:tcW w:w="1766" w:type="dxa"/>
            <w:vAlign w:val="center"/>
            <w:hideMark/>
          </w:tcPr>
          <w:p w14:paraId="2FE29E2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6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3D98A5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 (5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6B9C2AF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6128B13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7122D45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67E73296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1C6E42B6" w14:textId="0113DF8F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estern Black Sea</w:t>
            </w:r>
          </w:p>
        </w:tc>
        <w:tc>
          <w:tcPr>
            <w:tcW w:w="1766" w:type="dxa"/>
            <w:vAlign w:val="center"/>
            <w:hideMark/>
          </w:tcPr>
          <w:p w14:paraId="4D01FC8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6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040F08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 (6.8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3657403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4C4705B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5BB272B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17E1E70F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2B8CA479" w14:textId="6BC0459D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astern Black Sea</w:t>
            </w:r>
          </w:p>
        </w:tc>
        <w:tc>
          <w:tcPr>
            <w:tcW w:w="1766" w:type="dxa"/>
            <w:vAlign w:val="center"/>
            <w:hideMark/>
          </w:tcPr>
          <w:p w14:paraId="4D8E72B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2.8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CD408F5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 (3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1D68927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4FC7DBF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414F3CF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41E69802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5069E771" w14:textId="6A9FB5AA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ortheastern Anatolia</w:t>
            </w:r>
          </w:p>
        </w:tc>
        <w:tc>
          <w:tcPr>
            <w:tcW w:w="1766" w:type="dxa"/>
            <w:vAlign w:val="center"/>
            <w:hideMark/>
          </w:tcPr>
          <w:p w14:paraId="09E0AE5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.6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0B8D4D1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 (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46D282F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14F7B00D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7D29A68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5FC6D24B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46624E15" w14:textId="56F17A84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astern Anatolia</w:t>
            </w:r>
          </w:p>
        </w:tc>
        <w:tc>
          <w:tcPr>
            <w:tcW w:w="1766" w:type="dxa"/>
            <w:vAlign w:val="center"/>
            <w:hideMark/>
          </w:tcPr>
          <w:p w14:paraId="445A4ECD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4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578DD9C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 (4.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77E86FD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2B16C4E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238C7DE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4D57FF50" w14:textId="77777777" w:rsidTr="00A151F3">
        <w:trPr>
          <w:trHeight w:val="20"/>
        </w:trPr>
        <w:tc>
          <w:tcPr>
            <w:tcW w:w="5402" w:type="dxa"/>
            <w:vAlign w:val="bottom"/>
            <w:hideMark/>
          </w:tcPr>
          <w:p w14:paraId="697E7D1B" w14:textId="5F73DA75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outheastern Anatolia</w:t>
            </w:r>
          </w:p>
        </w:tc>
        <w:tc>
          <w:tcPr>
            <w:tcW w:w="1766" w:type="dxa"/>
            <w:vAlign w:val="center"/>
            <w:hideMark/>
          </w:tcPr>
          <w:p w14:paraId="34926A4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7.3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7004B84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 (6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001D7CDE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064C0FD1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2F077D2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87C" w:rsidRPr="000277B8" w14:paraId="5F7A6DFD" w14:textId="77777777" w:rsidTr="00190BDA">
        <w:trPr>
          <w:trHeight w:val="20"/>
        </w:trPr>
        <w:tc>
          <w:tcPr>
            <w:tcW w:w="5402" w:type="dxa"/>
            <w:hideMark/>
          </w:tcPr>
          <w:p w14:paraId="21F9EC4A" w14:textId="7E457B14" w:rsidR="00AE787C" w:rsidRPr="000277B8" w:rsidRDefault="00AE787C" w:rsidP="00AB0A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‎</w:t>
            </w:r>
            <w:r w:rsidR="00874F21"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resence of chronic disease</w:t>
            </w:r>
          </w:p>
        </w:tc>
        <w:tc>
          <w:tcPr>
            <w:tcW w:w="1766" w:type="dxa"/>
            <w:vAlign w:val="center"/>
            <w:hideMark/>
          </w:tcPr>
          <w:p w14:paraId="0BEA8683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 (43.4)</w:t>
            </w:r>
          </w:p>
        </w:tc>
        <w:tc>
          <w:tcPr>
            <w:tcW w:w="1728" w:type="dxa"/>
            <w:vAlign w:val="center"/>
            <w:hideMark/>
          </w:tcPr>
          <w:p w14:paraId="3F3708D6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3 (50.9)</w:t>
            </w:r>
          </w:p>
        </w:tc>
        <w:tc>
          <w:tcPr>
            <w:tcW w:w="1297" w:type="dxa"/>
            <w:vAlign w:val="center"/>
            <w:hideMark/>
          </w:tcPr>
          <w:p w14:paraId="3D5ACAE4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10</w:t>
            </w:r>
          </w:p>
        </w:tc>
        <w:tc>
          <w:tcPr>
            <w:tcW w:w="1076" w:type="dxa"/>
            <w:vAlign w:val="center"/>
            <w:hideMark/>
          </w:tcPr>
          <w:p w14:paraId="5F265BCD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2733" w:type="dxa"/>
            <w:vAlign w:val="center"/>
            <w:hideMark/>
          </w:tcPr>
          <w:p w14:paraId="5D9CB28B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φ</w:t>
            </w:r>
          </w:p>
        </w:tc>
      </w:tr>
      <w:tr w:rsidR="00874F21" w:rsidRPr="000277B8" w14:paraId="0B24A144" w14:textId="77777777" w:rsidTr="00195102">
        <w:trPr>
          <w:trHeight w:val="20"/>
        </w:trPr>
        <w:tc>
          <w:tcPr>
            <w:tcW w:w="5402" w:type="dxa"/>
            <w:vAlign w:val="bottom"/>
            <w:hideMark/>
          </w:tcPr>
          <w:p w14:paraId="6616D3E5" w14:textId="0E91131B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moking status</w:t>
            </w:r>
          </w:p>
        </w:tc>
        <w:tc>
          <w:tcPr>
            <w:tcW w:w="1766" w:type="dxa"/>
            <w:vAlign w:val="center"/>
            <w:hideMark/>
          </w:tcPr>
          <w:p w14:paraId="14CBDC6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  <w:hideMark/>
          </w:tcPr>
          <w:p w14:paraId="6BD1FCB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  <w:hideMark/>
          </w:tcPr>
          <w:p w14:paraId="71D9721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3DF9D1D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33F2F819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10BF57D7" w14:textId="77777777" w:rsidTr="00195102">
        <w:trPr>
          <w:trHeight w:val="20"/>
        </w:trPr>
        <w:tc>
          <w:tcPr>
            <w:tcW w:w="5402" w:type="dxa"/>
            <w:vAlign w:val="bottom"/>
            <w:hideMark/>
          </w:tcPr>
          <w:p w14:paraId="174B5A70" w14:textId="26140BF0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one</w:t>
            </w:r>
          </w:p>
        </w:tc>
        <w:tc>
          <w:tcPr>
            <w:tcW w:w="1766" w:type="dxa"/>
            <w:vAlign w:val="center"/>
            <w:hideMark/>
          </w:tcPr>
          <w:p w14:paraId="40D93F06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 (43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95395D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0 (49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46A7DF40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66</w:t>
            </w:r>
          </w:p>
        </w:tc>
        <w:tc>
          <w:tcPr>
            <w:tcW w:w="1076" w:type="dxa"/>
            <w:vAlign w:val="center"/>
            <w:hideMark/>
          </w:tcPr>
          <w:p w14:paraId="312C700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2733" w:type="dxa"/>
            <w:vAlign w:val="center"/>
            <w:hideMark/>
          </w:tcPr>
          <w:p w14:paraId="10D32F04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 [0.067: 0.107]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v</w:t>
            </w:r>
          </w:p>
        </w:tc>
      </w:tr>
      <w:tr w:rsidR="00874F21" w:rsidRPr="000277B8" w14:paraId="36130288" w14:textId="77777777" w:rsidTr="00195102">
        <w:trPr>
          <w:trHeight w:val="20"/>
        </w:trPr>
        <w:tc>
          <w:tcPr>
            <w:tcW w:w="5402" w:type="dxa"/>
            <w:vAlign w:val="bottom"/>
            <w:hideMark/>
          </w:tcPr>
          <w:p w14:paraId="17998D1A" w14:textId="1F610899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ormer smoker</w:t>
            </w:r>
          </w:p>
        </w:tc>
        <w:tc>
          <w:tcPr>
            <w:tcW w:w="1766" w:type="dxa"/>
            <w:vAlign w:val="center"/>
            <w:hideMark/>
          </w:tcPr>
          <w:p w14:paraId="78C6E88C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14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01D4355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9 (19.6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450F8627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7F9A527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5E59CCCF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F21" w:rsidRPr="000277B8" w14:paraId="1616678A" w14:textId="77777777" w:rsidTr="00195102">
        <w:trPr>
          <w:trHeight w:val="20"/>
        </w:trPr>
        <w:tc>
          <w:tcPr>
            <w:tcW w:w="5402" w:type="dxa"/>
            <w:vAlign w:val="bottom"/>
            <w:hideMark/>
          </w:tcPr>
          <w:p w14:paraId="1254F360" w14:textId="042DDA60" w:rsidR="00874F21" w:rsidRPr="000277B8" w:rsidRDefault="00874F21" w:rsidP="00874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urrent smoker</w:t>
            </w:r>
          </w:p>
        </w:tc>
        <w:tc>
          <w:tcPr>
            <w:tcW w:w="1766" w:type="dxa"/>
            <w:vAlign w:val="center"/>
            <w:hideMark/>
          </w:tcPr>
          <w:p w14:paraId="600966CA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 (41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3B94712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7 (30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55E868C3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007D7E8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57F2BBAB" w14:textId="77777777" w:rsidR="00874F21" w:rsidRPr="000277B8" w:rsidRDefault="00874F21" w:rsidP="00874F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87C" w:rsidRPr="000277B8" w14:paraId="565E322B" w14:textId="77777777" w:rsidTr="00190BDA">
        <w:trPr>
          <w:trHeight w:val="20"/>
        </w:trPr>
        <w:tc>
          <w:tcPr>
            <w:tcW w:w="5402" w:type="dxa"/>
            <w:hideMark/>
          </w:tcPr>
          <w:p w14:paraId="441FCEDD" w14:textId="4A8F9BE3" w:rsidR="00AE787C" w:rsidRPr="000277B8" w:rsidRDefault="00AE787C" w:rsidP="00AB0A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‎</w:t>
            </w:r>
            <w:r w:rsidR="00874F21"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Vegetarianism</w:t>
            </w:r>
          </w:p>
        </w:tc>
        <w:tc>
          <w:tcPr>
            <w:tcW w:w="1766" w:type="dxa"/>
            <w:vAlign w:val="center"/>
            <w:hideMark/>
          </w:tcPr>
          <w:p w14:paraId="134FD805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.8)</w:t>
            </w:r>
          </w:p>
        </w:tc>
        <w:tc>
          <w:tcPr>
            <w:tcW w:w="1728" w:type="dxa"/>
            <w:vAlign w:val="center"/>
            <w:hideMark/>
          </w:tcPr>
          <w:p w14:paraId="791EE239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0.6)</w:t>
            </w:r>
          </w:p>
        </w:tc>
        <w:tc>
          <w:tcPr>
            <w:tcW w:w="1297" w:type="dxa"/>
            <w:vAlign w:val="center"/>
            <w:hideMark/>
          </w:tcPr>
          <w:p w14:paraId="30D99D91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7</w:t>
            </w:r>
          </w:p>
        </w:tc>
        <w:tc>
          <w:tcPr>
            <w:tcW w:w="1076" w:type="dxa"/>
            <w:vAlign w:val="center"/>
            <w:hideMark/>
          </w:tcPr>
          <w:p w14:paraId="277E9D11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z</w:t>
            </w:r>
          </w:p>
        </w:tc>
        <w:tc>
          <w:tcPr>
            <w:tcW w:w="2733" w:type="dxa"/>
            <w:vAlign w:val="center"/>
            <w:hideMark/>
          </w:tcPr>
          <w:p w14:paraId="3F5C6367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φ</w:t>
            </w:r>
          </w:p>
        </w:tc>
      </w:tr>
      <w:tr w:rsidR="00B728CD" w:rsidRPr="000277B8" w14:paraId="14E0147A" w14:textId="77777777" w:rsidTr="00730B7B">
        <w:trPr>
          <w:trHeight w:val="20"/>
        </w:trPr>
        <w:tc>
          <w:tcPr>
            <w:tcW w:w="5402" w:type="dxa"/>
            <w:vAlign w:val="bottom"/>
            <w:hideMark/>
          </w:tcPr>
          <w:p w14:paraId="05493638" w14:textId="27A885EF" w:rsidR="00B728CD" w:rsidRPr="000277B8" w:rsidRDefault="00B728CD" w:rsidP="00B72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ieting status</w:t>
            </w:r>
          </w:p>
        </w:tc>
        <w:tc>
          <w:tcPr>
            <w:tcW w:w="1766" w:type="dxa"/>
            <w:vAlign w:val="center"/>
            <w:hideMark/>
          </w:tcPr>
          <w:p w14:paraId="64B1BE96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  <w:hideMark/>
          </w:tcPr>
          <w:p w14:paraId="11E95BD5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  <w:hideMark/>
          </w:tcPr>
          <w:p w14:paraId="4074BDF7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9A8806D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3053AB51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8CD" w:rsidRPr="000277B8" w14:paraId="474E125A" w14:textId="77777777" w:rsidTr="00730B7B">
        <w:trPr>
          <w:trHeight w:val="20"/>
        </w:trPr>
        <w:tc>
          <w:tcPr>
            <w:tcW w:w="5402" w:type="dxa"/>
            <w:vAlign w:val="bottom"/>
            <w:hideMark/>
          </w:tcPr>
          <w:p w14:paraId="737E3BD2" w14:textId="7C104BC2" w:rsidR="00B728CD" w:rsidRPr="000277B8" w:rsidRDefault="00B728CD" w:rsidP="00B72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ot dieting, satisfied with weight</w:t>
            </w:r>
          </w:p>
        </w:tc>
        <w:tc>
          <w:tcPr>
            <w:tcW w:w="1766" w:type="dxa"/>
            <w:vAlign w:val="center"/>
            <w:hideMark/>
          </w:tcPr>
          <w:p w14:paraId="4CC9EDA3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 (41.7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79AE53EA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3 (42.1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2FD61FB6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23</w:t>
            </w:r>
          </w:p>
        </w:tc>
        <w:tc>
          <w:tcPr>
            <w:tcW w:w="1076" w:type="dxa"/>
            <w:vAlign w:val="center"/>
            <w:hideMark/>
          </w:tcPr>
          <w:p w14:paraId="448B4B94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2733" w:type="dxa"/>
            <w:vAlign w:val="center"/>
            <w:hideMark/>
          </w:tcPr>
          <w:p w14:paraId="2EDF4B07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3 [0.010: </w:t>
            </w:r>
            <w:proofErr w:type="gramStart"/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]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v</w:t>
            </w:r>
            <w:proofErr w:type="gramEnd"/>
          </w:p>
        </w:tc>
      </w:tr>
      <w:tr w:rsidR="00B728CD" w:rsidRPr="000277B8" w14:paraId="3A54E9FA" w14:textId="77777777" w:rsidTr="00730B7B">
        <w:trPr>
          <w:trHeight w:val="20"/>
        </w:trPr>
        <w:tc>
          <w:tcPr>
            <w:tcW w:w="5402" w:type="dxa"/>
            <w:vAlign w:val="bottom"/>
            <w:hideMark/>
          </w:tcPr>
          <w:p w14:paraId="1922D320" w14:textId="19B8FAD4" w:rsidR="00B728CD" w:rsidRPr="000277B8" w:rsidRDefault="00B728CD" w:rsidP="00B72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ot dieting, need to lose weight</w:t>
            </w:r>
          </w:p>
        </w:tc>
        <w:tc>
          <w:tcPr>
            <w:tcW w:w="1766" w:type="dxa"/>
            <w:vAlign w:val="center"/>
            <w:hideMark/>
          </w:tcPr>
          <w:p w14:paraId="680A3097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 (40.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69F6F302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0 (42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41D591FB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394E267F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0627A796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8CD" w:rsidRPr="000277B8" w14:paraId="14C0D74C" w14:textId="77777777" w:rsidTr="00730B7B">
        <w:trPr>
          <w:trHeight w:val="20"/>
        </w:trPr>
        <w:tc>
          <w:tcPr>
            <w:tcW w:w="5402" w:type="dxa"/>
            <w:vAlign w:val="bottom"/>
            <w:hideMark/>
          </w:tcPr>
          <w:p w14:paraId="66A0F668" w14:textId="5D8F2DD0" w:rsidR="00B728CD" w:rsidRPr="000277B8" w:rsidRDefault="00B728CD" w:rsidP="00B72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ot dieting, need to gain weight</w:t>
            </w:r>
          </w:p>
        </w:tc>
        <w:tc>
          <w:tcPr>
            <w:tcW w:w="1766" w:type="dxa"/>
            <w:vAlign w:val="center"/>
            <w:hideMark/>
          </w:tcPr>
          <w:p w14:paraId="4819E4C6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9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246A5679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 (6.6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  <w:vAlign w:val="center"/>
            <w:hideMark/>
          </w:tcPr>
          <w:p w14:paraId="1E8431EE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507C465C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4AA41B87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8CD" w:rsidRPr="000277B8" w14:paraId="74D1E1AD" w14:textId="77777777" w:rsidTr="00730B7B">
        <w:trPr>
          <w:trHeight w:val="20"/>
        </w:trPr>
        <w:tc>
          <w:tcPr>
            <w:tcW w:w="5402" w:type="dxa"/>
            <w:vAlign w:val="bottom"/>
            <w:hideMark/>
          </w:tcPr>
          <w:p w14:paraId="45103C80" w14:textId="43389C06" w:rsidR="00B728CD" w:rsidRPr="000277B8" w:rsidRDefault="00B728CD" w:rsidP="00B72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urrently dieting</w:t>
            </w:r>
          </w:p>
        </w:tc>
        <w:tc>
          <w:tcPr>
            <w:tcW w:w="1766" w:type="dxa"/>
            <w:vAlign w:val="center"/>
            <w:hideMark/>
          </w:tcPr>
          <w:p w14:paraId="1AEDD5B1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(8.4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vAlign w:val="center"/>
            <w:hideMark/>
          </w:tcPr>
          <w:p w14:paraId="312B9CF3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 (9.3) 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vAlign w:val="center"/>
            <w:hideMark/>
          </w:tcPr>
          <w:p w14:paraId="7130F236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Align w:val="center"/>
            <w:hideMark/>
          </w:tcPr>
          <w:p w14:paraId="7DC8FCF2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vAlign w:val="center"/>
            <w:hideMark/>
          </w:tcPr>
          <w:p w14:paraId="229CCF85" w14:textId="77777777" w:rsidR="00B728CD" w:rsidRPr="000277B8" w:rsidRDefault="00B728CD" w:rsidP="00B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87C" w:rsidRPr="000277B8" w14:paraId="28F62A76" w14:textId="77777777" w:rsidTr="00190BDA">
        <w:trPr>
          <w:trHeight w:val="20"/>
        </w:trPr>
        <w:tc>
          <w:tcPr>
            <w:tcW w:w="5402" w:type="dxa"/>
            <w:hideMark/>
          </w:tcPr>
          <w:p w14:paraId="55B6A57F" w14:textId="34757C3A" w:rsidR="00AE787C" w:rsidRPr="000277B8" w:rsidRDefault="00B728CD" w:rsidP="00AB0A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ood supplement use</w:t>
            </w:r>
          </w:p>
        </w:tc>
        <w:tc>
          <w:tcPr>
            <w:tcW w:w="1766" w:type="dxa"/>
            <w:vAlign w:val="center"/>
            <w:hideMark/>
          </w:tcPr>
          <w:p w14:paraId="5AF7E94E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7.5)</w:t>
            </w:r>
          </w:p>
        </w:tc>
        <w:tc>
          <w:tcPr>
            <w:tcW w:w="1728" w:type="dxa"/>
            <w:vAlign w:val="center"/>
            <w:hideMark/>
          </w:tcPr>
          <w:p w14:paraId="73BE2BF3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7 (10.3)</w:t>
            </w:r>
          </w:p>
        </w:tc>
        <w:tc>
          <w:tcPr>
            <w:tcW w:w="1297" w:type="dxa"/>
            <w:vAlign w:val="center"/>
            <w:hideMark/>
          </w:tcPr>
          <w:p w14:paraId="61A90894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08</w:t>
            </w:r>
          </w:p>
        </w:tc>
        <w:tc>
          <w:tcPr>
            <w:tcW w:w="1076" w:type="dxa"/>
            <w:vAlign w:val="center"/>
            <w:hideMark/>
          </w:tcPr>
          <w:p w14:paraId="2CBB06FC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2733" w:type="dxa"/>
            <w:vAlign w:val="center"/>
            <w:hideMark/>
          </w:tcPr>
          <w:p w14:paraId="1E07B6A2" w14:textId="77777777" w:rsidR="00AE787C" w:rsidRPr="000277B8" w:rsidRDefault="00AE787C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φ</w:t>
            </w:r>
          </w:p>
        </w:tc>
      </w:tr>
    </w:tbl>
    <w:p w14:paraId="01EC95B0" w14:textId="7EB2949C" w:rsidR="00075EAD" w:rsidRPr="000277B8" w:rsidRDefault="00AE787C" w:rsidP="0029006C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77B8">
        <w:rPr>
          <w:rFonts w:ascii="Times New Roman" w:hAnsi="Times New Roman" w:cs="Times New Roman"/>
          <w:vertAlign w:val="superscript"/>
          <w:lang w:val="en-US"/>
        </w:rPr>
        <w:t>x</w:t>
      </w:r>
      <w:r w:rsidRPr="000277B8">
        <w:rPr>
          <w:rFonts w:ascii="Times New Roman" w:hAnsi="Times New Roman" w:cs="Times New Roman"/>
          <w:lang w:val="en-US"/>
        </w:rPr>
        <w:t> </w:t>
      </w:r>
      <w:r w:rsidR="000277B8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arson’s chi-squared test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>; </w:t>
      </w:r>
      <w:r w:rsidRPr="000277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y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0277B8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sher’s exact test with Monte Carlo simulation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>; </w:t>
      </w:r>
      <w:r w:rsidRPr="000277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z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0277B8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arson’s chi-squared test with Yates’s continuity correction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>; </w:t>
      </w:r>
      <w:r w:rsidRPr="000277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-b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0277B8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 significant difference between groups sharing the same letter; multiple comparisons were examined using the pairwise Z test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277B8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S = effect size; V = Cramér’s V; φ = Phi coefficient; 95% CI was calculated using the bootstrap method; values are presented as n (%); </w:t>
      </w:r>
      <w:r w:rsidR="00190BDA" w:rsidRPr="000277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190BDA" w:rsidRPr="000277B8">
        <w:rPr>
          <w:rFonts w:ascii="Times New Roman" w:hAnsi="Times New Roman" w:cs="Times New Roman"/>
          <w:sz w:val="20"/>
          <w:szCs w:val="20"/>
          <w:lang w:val="en-US"/>
        </w:rPr>
        <w:t xml:space="preserve">:15-18 years, </w:t>
      </w:r>
      <w:r w:rsidR="00190BDA" w:rsidRPr="000277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190BDA" w:rsidRPr="000277B8">
        <w:rPr>
          <w:rFonts w:ascii="Times New Roman" w:hAnsi="Times New Roman" w:cs="Times New Roman"/>
          <w:sz w:val="20"/>
          <w:szCs w:val="20"/>
          <w:lang w:val="en-US"/>
        </w:rPr>
        <w:t xml:space="preserve">:19-64 years, </w:t>
      </w:r>
      <w:r w:rsidR="00190BDA" w:rsidRPr="000277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190BDA" w:rsidRPr="000277B8">
        <w:rPr>
          <w:rFonts w:ascii="Times New Roman" w:hAnsi="Times New Roman" w:cs="Times New Roman"/>
          <w:sz w:val="20"/>
          <w:szCs w:val="20"/>
          <w:lang w:val="en-US"/>
        </w:rPr>
        <w:t>:65 years and more</w:t>
      </w:r>
      <w:r w:rsidR="00874F21" w:rsidRPr="000277B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874F21" w:rsidRPr="000277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74F21" w:rsidRPr="000277B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val="en-US" w:eastAsia="tr-TR"/>
          <w14:ligatures w14:val="none"/>
        </w:rPr>
        <w:t>4</w:t>
      </w:r>
      <w:r w:rsidR="00874F21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come level 1</w:t>
      </w:r>
      <w:r w:rsidR="00874F21" w:rsidRPr="000277B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tr-TR"/>
          <w14:ligatures w14:val="none"/>
        </w:rPr>
        <w:t>:</w:t>
      </w:r>
      <w:r w:rsidR="00874F21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ore than adequate to comfortably cover monthly expenses, </w:t>
      </w:r>
      <w:r w:rsidR="00874F21" w:rsidRPr="000277B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val="en-US" w:eastAsia="tr-TR"/>
          <w14:ligatures w14:val="none"/>
        </w:rPr>
        <w:t>5</w:t>
      </w:r>
      <w:r w:rsidR="00874F21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come level 2: Adequate to meet monthly needs without difficulty, </w:t>
      </w:r>
      <w:r w:rsidR="00874F21" w:rsidRPr="000277B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val="en-US" w:eastAsia="tr-TR"/>
          <w14:ligatures w14:val="none"/>
        </w:rPr>
        <w:t>6</w:t>
      </w:r>
      <w:r w:rsidR="00874F21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come level 3:</w:t>
      </w:r>
      <w:r w:rsidR="00874F21" w:rsidRPr="000277B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tr-TR"/>
          <w14:ligatures w14:val="none"/>
        </w:rPr>
        <w:t xml:space="preserve"> Sufficient for basic needs, but financial strain is present, </w:t>
      </w:r>
      <w:r w:rsidR="00874F21" w:rsidRPr="000277B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7</w:t>
      </w:r>
      <w:r w:rsidR="00874F21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come level 4: Insufficient to meet basic needs,</w:t>
      </w:r>
    </w:p>
    <w:p w14:paraId="64B91380" w14:textId="77777777" w:rsidR="000277B8" w:rsidRDefault="000277B8" w:rsidP="00075EA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D9F7EA2" w14:textId="77777777" w:rsidR="000277B8" w:rsidRDefault="000277B8" w:rsidP="00075EA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BD031D3" w14:textId="2B2DF868" w:rsidR="00075EAD" w:rsidRPr="000277B8" w:rsidRDefault="00075EAD" w:rsidP="00075EAD">
      <w:pPr>
        <w:rPr>
          <w:rFonts w:ascii="Times New Roman" w:hAnsi="Times New Roman" w:cs="Times New Roman"/>
          <w:lang w:val="en-US"/>
        </w:rPr>
      </w:pPr>
      <w:r w:rsidRPr="000277B8">
        <w:rPr>
          <w:rFonts w:ascii="Times New Roman" w:hAnsi="Times New Roman" w:cs="Times New Roman"/>
          <w:b/>
          <w:bCs/>
          <w:lang w:val="en-US"/>
        </w:rPr>
        <w:lastRenderedPageBreak/>
        <w:t>Supplementary Table 1b.</w:t>
      </w:r>
      <w:r w:rsidRPr="000277B8">
        <w:rPr>
          <w:rFonts w:ascii="Times New Roman" w:hAnsi="Times New Roman" w:cs="Times New Roman"/>
          <w:lang w:val="en-US"/>
        </w:rPr>
        <w:t xml:space="preserve"> </w:t>
      </w:r>
      <w:r w:rsidR="001F24B6" w:rsidRPr="000277B8">
        <w:rPr>
          <w:rFonts w:ascii="Times New Roman" w:hAnsi="Times New Roman" w:cs="Times New Roman"/>
          <w:lang w:val="en-US"/>
        </w:rPr>
        <w:t>Comparison of quantitative variables according to weekly fruit and vegetable consumption status</w:t>
      </w:r>
      <w:r w:rsidR="001C26CB" w:rsidRPr="000277B8">
        <w:rPr>
          <w:rFonts w:ascii="Times New Roman" w:hAnsi="Times New Roman" w:cs="Times New Roman"/>
          <w:lang w:val="en-US"/>
        </w:rPr>
        <w:t xml:space="preserve"> </w:t>
      </w:r>
    </w:p>
    <w:p w14:paraId="3DF044A6" w14:textId="77777777" w:rsidR="00D14B58" w:rsidRPr="000277B8" w:rsidRDefault="00D14B58" w:rsidP="00075EAD">
      <w:pPr>
        <w:rPr>
          <w:rFonts w:ascii="Times New Roman" w:hAnsi="Times New Roman" w:cs="Times New Roman"/>
          <w:lang w:val="en-US"/>
        </w:rPr>
      </w:pPr>
    </w:p>
    <w:tbl>
      <w:tblPr>
        <w:tblW w:w="476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4"/>
        <w:gridCol w:w="3091"/>
        <w:gridCol w:w="2944"/>
        <w:gridCol w:w="1164"/>
        <w:gridCol w:w="845"/>
        <w:gridCol w:w="3099"/>
      </w:tblGrid>
      <w:tr w:rsidR="00D14B58" w:rsidRPr="000277B8" w14:paraId="02EA5DFE" w14:textId="77777777" w:rsidTr="00AB0A6F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1426FE" w14:textId="77777777" w:rsidR="00075EAD" w:rsidRPr="000277B8" w:rsidRDefault="00075EAD" w:rsidP="00AB0A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8D915" w14:textId="461B1F20" w:rsidR="00075EAD" w:rsidRPr="000277B8" w:rsidRDefault="00D14B58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ose consuming no more than once per 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1CC960" w14:textId="1DD19D34" w:rsidR="00075EAD" w:rsidRPr="000277B8" w:rsidRDefault="00D14B58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ose consuming more than once per 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66468" w14:textId="057EA128" w:rsidR="00075EAD" w:rsidRPr="000277B8" w:rsidRDefault="00D14B58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6BF6C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8A83AD" w14:textId="1BBF83A8" w:rsidR="00075EAD" w:rsidRPr="000277B8" w:rsidRDefault="001F24B6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S [95% CI]</w:t>
            </w:r>
          </w:p>
        </w:tc>
      </w:tr>
      <w:tr w:rsidR="00D14B58" w:rsidRPr="000277B8" w14:paraId="14A69F31" w14:textId="77777777" w:rsidTr="00AB0A6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247A17" w14:textId="3CF01876" w:rsidR="00075EAD" w:rsidRPr="000277B8" w:rsidRDefault="00827278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66CB3A1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 (15: 105) / 42.48 ± 17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333E7DB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 (16: 100) / 47.64 ± 17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527128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CBF900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  <w:hideMark/>
          </w:tcPr>
          <w:p w14:paraId="2E1C744E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 [0.167: 0.267]</w:t>
            </w:r>
          </w:p>
        </w:tc>
      </w:tr>
      <w:tr w:rsidR="00D14B58" w:rsidRPr="000277B8" w14:paraId="22A30138" w14:textId="77777777" w:rsidTr="00AB0A6F">
        <w:trPr>
          <w:trHeight w:val="20"/>
        </w:trPr>
        <w:tc>
          <w:tcPr>
            <w:tcW w:w="0" w:type="auto"/>
            <w:vAlign w:val="center"/>
            <w:hideMark/>
          </w:tcPr>
          <w:p w14:paraId="5735DFE2" w14:textId="75C0C9A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="00827278"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ES scale score</w:t>
            </w:r>
          </w:p>
        </w:tc>
        <w:tc>
          <w:tcPr>
            <w:tcW w:w="0" w:type="auto"/>
            <w:vAlign w:val="bottom"/>
            <w:hideMark/>
          </w:tcPr>
          <w:p w14:paraId="48DACD13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29 (-2.29: 2.09) / -1.42 ± 1.4</w:t>
            </w:r>
          </w:p>
        </w:tc>
        <w:tc>
          <w:tcPr>
            <w:tcW w:w="0" w:type="auto"/>
            <w:vAlign w:val="bottom"/>
            <w:hideMark/>
          </w:tcPr>
          <w:p w14:paraId="0CFA21EE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29 (-2.29: 2.09) / -1.59 ± 1.24</w:t>
            </w:r>
          </w:p>
        </w:tc>
        <w:tc>
          <w:tcPr>
            <w:tcW w:w="0" w:type="auto"/>
            <w:vAlign w:val="center"/>
            <w:hideMark/>
          </w:tcPr>
          <w:p w14:paraId="72F45AA2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34</w:t>
            </w:r>
          </w:p>
        </w:tc>
        <w:tc>
          <w:tcPr>
            <w:tcW w:w="0" w:type="auto"/>
            <w:vAlign w:val="center"/>
            <w:hideMark/>
          </w:tcPr>
          <w:p w14:paraId="2345FB61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61" w:type="pct"/>
            <w:vAlign w:val="center"/>
            <w:hideMark/>
          </w:tcPr>
          <w:p w14:paraId="4EC97BE6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 [0.008: 0.110]</w:t>
            </w:r>
          </w:p>
        </w:tc>
      </w:tr>
      <w:tr w:rsidR="00D14B58" w:rsidRPr="000277B8" w14:paraId="179DAEB8" w14:textId="77777777" w:rsidTr="00AB0A6F">
        <w:trPr>
          <w:trHeight w:val="20"/>
        </w:trPr>
        <w:tc>
          <w:tcPr>
            <w:tcW w:w="0" w:type="auto"/>
            <w:vAlign w:val="center"/>
            <w:hideMark/>
          </w:tcPr>
          <w:p w14:paraId="627292F0" w14:textId="1CECB6AE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="00827278"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y Mass Index</w:t>
            </w:r>
          </w:p>
        </w:tc>
        <w:tc>
          <w:tcPr>
            <w:tcW w:w="0" w:type="auto"/>
            <w:vAlign w:val="bottom"/>
            <w:hideMark/>
          </w:tcPr>
          <w:p w14:paraId="607BF9F8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94 (15.76: 68.23) / 27.77 ± 6.21</w:t>
            </w:r>
          </w:p>
        </w:tc>
        <w:tc>
          <w:tcPr>
            <w:tcW w:w="0" w:type="auto"/>
            <w:vAlign w:val="bottom"/>
            <w:hideMark/>
          </w:tcPr>
          <w:p w14:paraId="0F3197CE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2 (12.11: 119.04) / 28.71 ± 6.14</w:t>
            </w:r>
          </w:p>
        </w:tc>
        <w:tc>
          <w:tcPr>
            <w:tcW w:w="0" w:type="auto"/>
            <w:vAlign w:val="center"/>
            <w:hideMark/>
          </w:tcPr>
          <w:p w14:paraId="7C998536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236</w:t>
            </w:r>
          </w:p>
        </w:tc>
        <w:tc>
          <w:tcPr>
            <w:tcW w:w="0" w:type="auto"/>
            <w:vAlign w:val="center"/>
            <w:hideMark/>
          </w:tcPr>
          <w:p w14:paraId="28985E7B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61" w:type="pct"/>
            <w:vAlign w:val="center"/>
            <w:hideMark/>
          </w:tcPr>
          <w:p w14:paraId="786D63E1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 [0.081: 0.183]</w:t>
            </w:r>
          </w:p>
        </w:tc>
      </w:tr>
      <w:tr w:rsidR="00D14B58" w:rsidRPr="000277B8" w14:paraId="232CDF68" w14:textId="77777777" w:rsidTr="00AB0A6F">
        <w:trPr>
          <w:trHeight w:val="20"/>
        </w:trPr>
        <w:tc>
          <w:tcPr>
            <w:tcW w:w="0" w:type="auto"/>
            <w:vAlign w:val="center"/>
            <w:hideMark/>
          </w:tcPr>
          <w:p w14:paraId="1744859D" w14:textId="6308AC59" w:rsidR="00075EAD" w:rsidRPr="000277B8" w:rsidRDefault="00827278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aist to hip ratio</w:t>
            </w:r>
          </w:p>
        </w:tc>
        <w:tc>
          <w:tcPr>
            <w:tcW w:w="0" w:type="auto"/>
            <w:vAlign w:val="bottom"/>
            <w:hideMark/>
          </w:tcPr>
          <w:p w14:paraId="3AC6976D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(0.65: 1.29) / 0.88 ± 0.09</w:t>
            </w:r>
          </w:p>
        </w:tc>
        <w:tc>
          <w:tcPr>
            <w:tcW w:w="0" w:type="auto"/>
            <w:vAlign w:val="bottom"/>
            <w:hideMark/>
          </w:tcPr>
          <w:p w14:paraId="6FABFDB2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47: 1.64) / 0.89 ± 0.09</w:t>
            </w:r>
          </w:p>
        </w:tc>
        <w:tc>
          <w:tcPr>
            <w:tcW w:w="0" w:type="auto"/>
            <w:vAlign w:val="center"/>
            <w:hideMark/>
          </w:tcPr>
          <w:p w14:paraId="34309259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97</w:t>
            </w:r>
          </w:p>
        </w:tc>
        <w:tc>
          <w:tcPr>
            <w:tcW w:w="0" w:type="auto"/>
            <w:vAlign w:val="center"/>
            <w:hideMark/>
          </w:tcPr>
          <w:p w14:paraId="466B1D66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61" w:type="pct"/>
            <w:vAlign w:val="center"/>
            <w:hideMark/>
          </w:tcPr>
          <w:p w14:paraId="1653AD52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 [0.048: 0.150]</w:t>
            </w:r>
          </w:p>
        </w:tc>
      </w:tr>
      <w:tr w:rsidR="00D14B58" w:rsidRPr="000277B8" w14:paraId="5E35259A" w14:textId="77777777" w:rsidTr="00AB0A6F">
        <w:trPr>
          <w:trHeight w:val="20"/>
        </w:trPr>
        <w:tc>
          <w:tcPr>
            <w:tcW w:w="0" w:type="auto"/>
            <w:vAlign w:val="center"/>
            <w:hideMark/>
          </w:tcPr>
          <w:p w14:paraId="0B83709A" w14:textId="76B48DC5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="00827278"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sal </w:t>
            </w: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827278"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abolic Rate</w:t>
            </w:r>
          </w:p>
        </w:tc>
        <w:tc>
          <w:tcPr>
            <w:tcW w:w="0" w:type="auto"/>
            <w:vAlign w:val="bottom"/>
            <w:hideMark/>
          </w:tcPr>
          <w:p w14:paraId="4C8372ED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0.54 (897.6: 2920.67) / 1540.42 ± 268.87</w:t>
            </w:r>
          </w:p>
        </w:tc>
        <w:tc>
          <w:tcPr>
            <w:tcW w:w="0" w:type="auto"/>
            <w:vAlign w:val="bottom"/>
            <w:hideMark/>
          </w:tcPr>
          <w:p w14:paraId="69DCC3AA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0.61 (621.76: 3111.07) / 1519.22 ± 248.16</w:t>
            </w:r>
          </w:p>
        </w:tc>
        <w:tc>
          <w:tcPr>
            <w:tcW w:w="0" w:type="auto"/>
            <w:vAlign w:val="center"/>
            <w:hideMark/>
          </w:tcPr>
          <w:p w14:paraId="554B3B3B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12</w:t>
            </w:r>
          </w:p>
        </w:tc>
        <w:tc>
          <w:tcPr>
            <w:tcW w:w="0" w:type="auto"/>
            <w:vAlign w:val="center"/>
            <w:hideMark/>
          </w:tcPr>
          <w:p w14:paraId="422C248B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61" w:type="pct"/>
            <w:vAlign w:val="center"/>
            <w:hideMark/>
          </w:tcPr>
          <w:p w14:paraId="3282C7BB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 [-0.005: 0.096]</w:t>
            </w:r>
          </w:p>
        </w:tc>
      </w:tr>
      <w:tr w:rsidR="00D14B58" w:rsidRPr="000277B8" w14:paraId="5A490DE6" w14:textId="77777777" w:rsidTr="00AB0A6F">
        <w:trPr>
          <w:trHeight w:val="20"/>
        </w:trPr>
        <w:tc>
          <w:tcPr>
            <w:tcW w:w="0" w:type="auto"/>
            <w:vAlign w:val="center"/>
            <w:hideMark/>
          </w:tcPr>
          <w:p w14:paraId="37F06887" w14:textId="64494292" w:rsidR="00075EAD" w:rsidRPr="000277B8" w:rsidRDefault="00827278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energy expenditure</w:t>
            </w:r>
          </w:p>
        </w:tc>
        <w:tc>
          <w:tcPr>
            <w:tcW w:w="0" w:type="auto"/>
            <w:vAlign w:val="bottom"/>
            <w:hideMark/>
          </w:tcPr>
          <w:p w14:paraId="1CE6C5E2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1.17 (1152.26: 6274.19) / 2728.41 ± 673.3</w:t>
            </w:r>
          </w:p>
        </w:tc>
        <w:tc>
          <w:tcPr>
            <w:tcW w:w="0" w:type="auto"/>
            <w:vAlign w:val="bottom"/>
            <w:hideMark/>
          </w:tcPr>
          <w:p w14:paraId="5C42237A" w14:textId="69E1FC9B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95.65 (888.92: 6951.79) / </w:t>
            </w:r>
            <w:r w:rsidR="008615B2"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96.37 ± 622.35</w:t>
            </w:r>
          </w:p>
        </w:tc>
        <w:tc>
          <w:tcPr>
            <w:tcW w:w="0" w:type="auto"/>
            <w:vAlign w:val="center"/>
            <w:hideMark/>
          </w:tcPr>
          <w:p w14:paraId="7057D7E2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9</w:t>
            </w:r>
          </w:p>
        </w:tc>
        <w:tc>
          <w:tcPr>
            <w:tcW w:w="0" w:type="auto"/>
            <w:vAlign w:val="center"/>
            <w:hideMark/>
          </w:tcPr>
          <w:p w14:paraId="7501EDC3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61" w:type="pct"/>
            <w:vAlign w:val="center"/>
            <w:hideMark/>
          </w:tcPr>
          <w:p w14:paraId="660B4AFF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 [-0.026: 0.075]</w:t>
            </w:r>
          </w:p>
        </w:tc>
      </w:tr>
      <w:tr w:rsidR="00D14B58" w:rsidRPr="000277B8" w14:paraId="5C28F145" w14:textId="77777777" w:rsidTr="00AB0A6F">
        <w:trPr>
          <w:trHeight w:val="20"/>
        </w:trPr>
        <w:tc>
          <w:tcPr>
            <w:tcW w:w="0" w:type="auto"/>
            <w:vAlign w:val="center"/>
            <w:hideMark/>
          </w:tcPr>
          <w:p w14:paraId="3FA714A9" w14:textId="290F85FA" w:rsidR="00075EAD" w:rsidRPr="000277B8" w:rsidRDefault="00827278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dy roundness index (BRI)</w:t>
            </w:r>
          </w:p>
        </w:tc>
        <w:tc>
          <w:tcPr>
            <w:tcW w:w="0" w:type="auto"/>
            <w:vAlign w:val="bottom"/>
            <w:hideMark/>
          </w:tcPr>
          <w:p w14:paraId="07D064A6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7 (-1.3: 17.07) / 4.72 ± 2.22</w:t>
            </w:r>
          </w:p>
        </w:tc>
        <w:tc>
          <w:tcPr>
            <w:tcW w:w="0" w:type="auto"/>
            <w:vAlign w:val="bottom"/>
            <w:hideMark/>
          </w:tcPr>
          <w:p w14:paraId="60B1F232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1 (-1.3: 22.11) / 5.19 ± 2.34</w:t>
            </w:r>
          </w:p>
        </w:tc>
        <w:tc>
          <w:tcPr>
            <w:tcW w:w="0" w:type="auto"/>
            <w:vAlign w:val="center"/>
            <w:hideMark/>
          </w:tcPr>
          <w:p w14:paraId="25A5435B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266</w:t>
            </w:r>
          </w:p>
        </w:tc>
        <w:tc>
          <w:tcPr>
            <w:tcW w:w="0" w:type="auto"/>
            <w:vAlign w:val="center"/>
            <w:hideMark/>
          </w:tcPr>
          <w:p w14:paraId="5015AFB5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61" w:type="pct"/>
            <w:vAlign w:val="center"/>
            <w:hideMark/>
          </w:tcPr>
          <w:p w14:paraId="6B028EB0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 [0.100: 0.201]</w:t>
            </w:r>
          </w:p>
        </w:tc>
      </w:tr>
      <w:tr w:rsidR="00D14B58" w:rsidRPr="000277B8" w14:paraId="4A7012AA" w14:textId="77777777" w:rsidTr="00AB0A6F">
        <w:trPr>
          <w:trHeight w:val="20"/>
        </w:trPr>
        <w:tc>
          <w:tcPr>
            <w:tcW w:w="0" w:type="auto"/>
            <w:vAlign w:val="center"/>
            <w:hideMark/>
          </w:tcPr>
          <w:p w14:paraId="29BCBD4F" w14:textId="0DF0D3D5" w:rsidR="00075EAD" w:rsidRPr="000277B8" w:rsidRDefault="00827278" w:rsidP="00AB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Activity Level (PAL)</w:t>
            </w:r>
          </w:p>
        </w:tc>
        <w:tc>
          <w:tcPr>
            <w:tcW w:w="0" w:type="auto"/>
            <w:vAlign w:val="bottom"/>
            <w:hideMark/>
          </w:tcPr>
          <w:p w14:paraId="48B73FFD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 (1.11: 4.26) / 1.77 ± 0.3</w:t>
            </w:r>
          </w:p>
        </w:tc>
        <w:tc>
          <w:tcPr>
            <w:tcW w:w="0" w:type="auto"/>
            <w:vAlign w:val="bottom"/>
            <w:hideMark/>
          </w:tcPr>
          <w:p w14:paraId="391EA0E8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4 (1.08: 3.84) / 1.77 ± 0.26</w:t>
            </w:r>
          </w:p>
        </w:tc>
        <w:tc>
          <w:tcPr>
            <w:tcW w:w="0" w:type="auto"/>
            <w:vAlign w:val="center"/>
            <w:hideMark/>
          </w:tcPr>
          <w:p w14:paraId="670FAF82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88</w:t>
            </w:r>
          </w:p>
        </w:tc>
        <w:tc>
          <w:tcPr>
            <w:tcW w:w="0" w:type="auto"/>
            <w:vAlign w:val="center"/>
            <w:hideMark/>
          </w:tcPr>
          <w:p w14:paraId="5FCCF627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  <w:r w:rsidRPr="00027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61" w:type="pct"/>
            <w:vAlign w:val="center"/>
            <w:hideMark/>
          </w:tcPr>
          <w:p w14:paraId="550C0D89" w14:textId="77777777" w:rsidR="00075EAD" w:rsidRPr="000277B8" w:rsidRDefault="00075EAD" w:rsidP="00AB0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 [-0.011: 0.089]</w:t>
            </w:r>
          </w:p>
        </w:tc>
      </w:tr>
    </w:tbl>
    <w:p w14:paraId="22952C31" w14:textId="0C354A61" w:rsidR="008615B2" w:rsidRPr="000277B8" w:rsidRDefault="00075EAD" w:rsidP="004B713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77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x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 xml:space="preserve"> Mann-Whitney U </w:t>
      </w:r>
      <w:r w:rsidR="008615B2" w:rsidRPr="000277B8">
        <w:rPr>
          <w:rFonts w:ascii="Times New Roman" w:hAnsi="Times New Roman" w:cs="Times New Roman"/>
          <w:sz w:val="20"/>
          <w:szCs w:val="20"/>
          <w:lang w:val="en-US"/>
        </w:rPr>
        <w:t>test</w:t>
      </w:r>
      <w:r w:rsidRPr="000277B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8615B2"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lues are presented as median (minimum: maximum) / mean ± standard deviation; ES [95% CI] = effect size [95% confidence interval]: Cohen’s d.</w:t>
      </w:r>
    </w:p>
    <w:p w14:paraId="14992563" w14:textId="38D768E0" w:rsidR="00751F82" w:rsidRPr="000277B8" w:rsidRDefault="0029006C" w:rsidP="0029006C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sectPr w:rsidR="00751F82" w:rsidRPr="000277B8" w:rsidSect="00751F82">
          <w:footerReference w:type="default" r:id="rId7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277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‎</w:t>
      </w:r>
    </w:p>
    <w:p w14:paraId="47E3D62C" w14:textId="339C161C" w:rsidR="00853D67" w:rsidRPr="000277B8" w:rsidRDefault="00853D67" w:rsidP="00853D67">
      <w:pPr>
        <w:rPr>
          <w:rFonts w:ascii="Times New Roman" w:eastAsia="Times New Roman" w:hAnsi="Times New Roman" w:cs="Times New Roman"/>
          <w:lang w:val="en-US"/>
        </w:rPr>
      </w:pPr>
      <w:r w:rsidRPr="000277B8">
        <w:rPr>
          <w:rFonts w:ascii="Times New Roman" w:eastAsia="Times New Roman" w:hAnsi="Times New Roman" w:cs="Times New Roman"/>
          <w:lang w:val="en-US"/>
        </w:rPr>
        <w:lastRenderedPageBreak/>
        <w:t xml:space="preserve">     </w:t>
      </w:r>
      <w:r w:rsidR="00EE3D68" w:rsidRPr="004558DB"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4558DB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Pr="000277B8">
        <w:rPr>
          <w:rFonts w:ascii="Times New Roman" w:eastAsia="Times New Roman" w:hAnsi="Times New Roman" w:cs="Times New Roman"/>
          <w:lang w:val="en-US"/>
        </w:rPr>
        <w:t xml:space="preserve"> Food </w:t>
      </w:r>
      <w:r w:rsidR="006A5D80" w:rsidRPr="000277B8">
        <w:rPr>
          <w:rFonts w:ascii="Times New Roman" w:eastAsia="Times New Roman" w:hAnsi="Times New Roman" w:cs="Times New Roman"/>
          <w:lang w:val="en-US"/>
        </w:rPr>
        <w:t xml:space="preserve">insecurity items and item fit statistics </w:t>
      </w:r>
      <w:r w:rsidRPr="000277B8">
        <w:rPr>
          <w:rFonts w:ascii="Times New Roman" w:eastAsia="Times New Roman" w:hAnsi="Times New Roman" w:cs="Times New Roman"/>
          <w:lang w:val="en-US"/>
        </w:rPr>
        <w:t>after the WH</w:t>
      </w:r>
      <w:r w:rsidR="00F1542A" w:rsidRPr="000277B8">
        <w:rPr>
          <w:rFonts w:ascii="Times New Roman" w:eastAsia="Times New Roman" w:hAnsi="Times New Roman" w:cs="Times New Roman"/>
          <w:lang w:val="en-US"/>
        </w:rPr>
        <w:t>LDAY* item is removed</w:t>
      </w:r>
    </w:p>
    <w:p w14:paraId="40F047DF" w14:textId="77777777" w:rsidR="00853D67" w:rsidRPr="000277B8" w:rsidRDefault="00853D67" w:rsidP="00853D67">
      <w:pPr>
        <w:rPr>
          <w:rFonts w:ascii="Times New Roman" w:eastAsia="Times New Roman" w:hAnsi="Times New Roman" w:cs="Times New Roman"/>
          <w:lang w:val="en-US"/>
        </w:rPr>
      </w:pPr>
    </w:p>
    <w:tbl>
      <w:tblPr>
        <w:tblW w:w="4442" w:type="pct"/>
        <w:tblInd w:w="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7"/>
        <w:gridCol w:w="2409"/>
        <w:gridCol w:w="2351"/>
        <w:gridCol w:w="1207"/>
        <w:gridCol w:w="1466"/>
        <w:gridCol w:w="1972"/>
        <w:gridCol w:w="1207"/>
      </w:tblGrid>
      <w:tr w:rsidR="00853D67" w:rsidRPr="000277B8" w14:paraId="5E7F5267" w14:textId="77777777" w:rsidTr="00F05D29">
        <w:trPr>
          <w:trHeight w:val="20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C2569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 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abel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3F54D" w14:textId="48F6870C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ffirmative Responses (n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%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661BD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everity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±SE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tr-TR"/>
              </w:rPr>
              <w:t>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0768A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Infit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04EAC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Outfit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3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6DB5A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obability of moderate or severe FI by raw scor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9CE62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obability of severe FI by raw score</w:t>
            </w:r>
          </w:p>
        </w:tc>
      </w:tr>
      <w:tr w:rsidR="00853D67" w:rsidRPr="000277B8" w14:paraId="22D1F1AC" w14:textId="77777777" w:rsidTr="00F05D29">
        <w:trPr>
          <w:trHeight w:val="20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91A39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orried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a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07BFF0A0" w14:textId="23733E9A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324 (21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8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DD86" w14:textId="764932FA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1220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±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4EBF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2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AD2E6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47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D698F67" w14:textId="2F726BBE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5AF580E" w14:textId="2A377CB3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00</w:t>
            </w:r>
          </w:p>
        </w:tc>
      </w:tr>
      <w:tr w:rsidR="00853D67" w:rsidRPr="000277B8" w14:paraId="2ABB8830" w14:textId="77777777" w:rsidTr="00F05D29">
        <w:trPr>
          <w:trHeight w:val="20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0C21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ealthy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b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3AB341D" w14:textId="7AEE7D52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227 (2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2C8D" w14:textId="0B96F07E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1070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±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0C44" w14:textId="41093B46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6DE2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4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2EC677E" w14:textId="4C9555E8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24B384B" w14:textId="581D8214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00</w:t>
            </w:r>
          </w:p>
        </w:tc>
      </w:tr>
      <w:tr w:rsidR="00853D67" w:rsidRPr="000277B8" w14:paraId="5C4DE41D" w14:textId="77777777" w:rsidTr="00F05D29">
        <w:trPr>
          <w:trHeight w:val="20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46556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Fewfood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c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61909485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208 (20.03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8AF6" w14:textId="4486326E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1041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±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AE46" w14:textId="001FD179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8208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0F84C23" w14:textId="0E36EE00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08DD5C0" w14:textId="1C3BA6F1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00</w:t>
            </w:r>
          </w:p>
        </w:tc>
      </w:tr>
      <w:tr w:rsidR="00853D67" w:rsidRPr="000277B8" w14:paraId="1CDFB1E4" w14:textId="77777777" w:rsidTr="00F05D29">
        <w:trPr>
          <w:trHeight w:val="20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23AC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kipped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d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18A65B72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08 (9.15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F5B6" w14:textId="77E18F8B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85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±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2406" w14:textId="551CF51D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035F" w14:textId="7E35921A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3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5B243D4" w14:textId="05F81B48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2E10092" w14:textId="6F93190C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01</w:t>
            </w:r>
          </w:p>
        </w:tc>
      </w:tr>
      <w:tr w:rsidR="00853D67" w:rsidRPr="000277B8" w14:paraId="2A42535C" w14:textId="77777777" w:rsidTr="00F05D29">
        <w:trPr>
          <w:trHeight w:val="20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82AEE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AteLess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e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053C1A7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459 (13.24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11AA" w14:textId="04AC9935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19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±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731D" w14:textId="3EE18A7B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7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D689" w14:textId="7105F548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6AE05AF" w14:textId="67BCAC03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D1CF07B" w14:textId="0023424F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15</w:t>
            </w:r>
          </w:p>
        </w:tc>
      </w:tr>
      <w:tr w:rsidR="00853D67" w:rsidRPr="000277B8" w14:paraId="60B218A0" w14:textId="77777777" w:rsidTr="00F05D29">
        <w:trPr>
          <w:trHeight w:val="20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BE7F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RunOut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f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88CF250" w14:textId="7AAB8F74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360 (12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4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E1A5" w14:textId="33F413B9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79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±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5712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4F76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9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3BA760DF" w14:textId="24627CE9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7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F3C205B" w14:textId="59354779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08</w:t>
            </w:r>
          </w:p>
        </w:tc>
      </w:tr>
      <w:tr w:rsidR="00853D67" w:rsidRPr="000277B8" w14:paraId="7FB7D698" w14:textId="77777777" w:rsidTr="00F05D29">
        <w:trPr>
          <w:trHeight w:val="20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79C9A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ungry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g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F77B1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37 (3.96%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FA089" w14:textId="6ABCF173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047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±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5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E7C70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3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8B845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10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1F1E7" w14:textId="0839D048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9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A05A8" w14:textId="415E2679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83</w:t>
            </w:r>
          </w:p>
        </w:tc>
      </w:tr>
      <w:tr w:rsidR="00853D67" w:rsidRPr="000277B8" w14:paraId="493E2D43" w14:textId="77777777" w:rsidTr="00F05D29">
        <w:trPr>
          <w:trHeight w:val="20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079E2" w14:textId="77777777" w:rsidR="00853D67" w:rsidRPr="000277B8" w:rsidRDefault="00853D67" w:rsidP="00F05D2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Threshold Value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  <w:t>4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0A5E5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93762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E6160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A7140" w14:textId="77777777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 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761C4" w14:textId="3FE74EEB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7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E7AEB" w14:textId="3E693523" w:rsidR="00853D67" w:rsidRPr="000277B8" w:rsidRDefault="00853D67" w:rsidP="00F05D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</w:t>
            </w:r>
            <w:r w:rsidR="00754077"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.</w:t>
            </w:r>
            <w:r w:rsidRPr="000277B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80</w:t>
            </w:r>
          </w:p>
        </w:tc>
      </w:tr>
    </w:tbl>
    <w:p w14:paraId="715B3D67" w14:textId="5992DC27" w:rsidR="00853D67" w:rsidRPr="000277B8" w:rsidRDefault="00853D67" w:rsidP="00853D67">
      <w:pPr>
        <w:tabs>
          <w:tab w:val="left" w:pos="12709"/>
        </w:tabs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tr-TR"/>
          <w14:ligatures w14:val="none"/>
        </w:rPr>
      </w:pPr>
      <w:r w:rsidRPr="000277B8">
        <w:rPr>
          <w:rFonts w:ascii="Times New Roman" w:hAnsi="Times New Roman" w:cs="Times New Roman"/>
          <w:i/>
          <w:iCs/>
          <w:lang w:val="en-US"/>
        </w:rPr>
        <w:t xml:space="preserve">      Rasch reliability was </w:t>
      </w:r>
      <w:r w:rsidRPr="000277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tr-TR"/>
          <w14:ligatures w14:val="none"/>
        </w:rPr>
        <w:t>0</w:t>
      </w:r>
      <w:r w:rsidR="00754077" w:rsidRPr="000277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tr-TR"/>
          <w14:ligatures w14:val="none"/>
        </w:rPr>
        <w:t>.</w:t>
      </w:r>
      <w:r w:rsidRPr="000277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tr-TR"/>
          <w14:ligatures w14:val="none"/>
        </w:rPr>
        <w:t>68</w:t>
      </w:r>
      <w:r w:rsidRPr="000277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tr-TR"/>
          <w14:ligatures w14:val="none"/>
        </w:rPr>
        <w:tab/>
      </w:r>
    </w:p>
    <w:p w14:paraId="544F95FF" w14:textId="1BB3C7C3" w:rsidR="00853D67" w:rsidRPr="000277B8" w:rsidRDefault="00853D67" w:rsidP="00853D67">
      <w:pPr>
        <w:jc w:val="both"/>
        <w:rPr>
          <w:rFonts w:ascii="Times New Roman" w:eastAsia="Times New Roman" w:hAnsi="Times New Roman" w:cs="Times New Roman"/>
          <w:i/>
          <w:iCs/>
          <w:color w:val="000000"/>
          <w:lang w:val="en-US" w:eastAsia="tr-TR"/>
        </w:rPr>
      </w:pPr>
      <w:r w:rsidRPr="000277B8">
        <w:rPr>
          <w:rFonts w:ascii="Times New Roman" w:eastAsia="Times New Roman" w:hAnsi="Times New Roman" w:cs="Times New Roman"/>
          <w:i/>
          <w:iCs/>
          <w:color w:val="000000"/>
          <w:lang w:val="en-US" w:eastAsia="tr-TR"/>
        </w:rPr>
        <w:t xml:space="preserve">     </w:t>
      </w:r>
      <w:proofErr w:type="spellStart"/>
      <w:r w:rsidRPr="000277B8">
        <w:rPr>
          <w:rFonts w:ascii="Times New Roman" w:eastAsia="Times New Roman" w:hAnsi="Times New Roman" w:cs="Times New Roman"/>
          <w:i/>
          <w:iCs/>
          <w:color w:val="000000"/>
          <w:lang w:val="en-US" w:eastAsia="tr-TR"/>
        </w:rPr>
        <w:t>Wholeday</w:t>
      </w:r>
      <w:proofErr w:type="spellEnd"/>
      <w:r w:rsidRPr="000277B8">
        <w:rPr>
          <w:rFonts w:ascii="Times New Roman" w:eastAsia="Times New Roman" w:hAnsi="Times New Roman" w:cs="Times New Roman"/>
          <w:i/>
          <w:iCs/>
          <w:color w:val="000000"/>
          <w:lang w:val="en-US" w:eastAsia="tr-TR"/>
        </w:rPr>
        <w:t xml:space="preserve"> item has been removed because its outfit value is 57</w:t>
      </w:r>
      <w:r w:rsidR="00754077" w:rsidRPr="000277B8">
        <w:rPr>
          <w:rFonts w:ascii="Times New Roman" w:eastAsia="Times New Roman" w:hAnsi="Times New Roman" w:cs="Times New Roman"/>
          <w:i/>
          <w:iCs/>
          <w:color w:val="000000"/>
          <w:lang w:val="en-US" w:eastAsia="tr-TR"/>
        </w:rPr>
        <w:t>.</w:t>
      </w:r>
      <w:r w:rsidRPr="000277B8">
        <w:rPr>
          <w:rFonts w:ascii="Times New Roman" w:eastAsia="Times New Roman" w:hAnsi="Times New Roman" w:cs="Times New Roman"/>
          <w:i/>
          <w:iCs/>
          <w:color w:val="000000"/>
          <w:lang w:val="en-US" w:eastAsia="tr-TR"/>
        </w:rPr>
        <w:t>603</w:t>
      </w:r>
    </w:p>
    <w:p w14:paraId="0C3A41F7" w14:textId="77777777" w:rsidR="00853D67" w:rsidRPr="000277B8" w:rsidRDefault="00853D67" w:rsidP="00853D6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proofErr w:type="spellStart"/>
      <w:r w:rsidRPr="000277B8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proofErr w:type="spellEnd"/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You were worried you would not have enough food to eat because of a lack of money or other resources?</w:t>
      </w:r>
    </w:p>
    <w:p w14:paraId="32014A8B" w14:textId="77777777" w:rsidR="00853D67" w:rsidRPr="000277B8" w:rsidRDefault="00853D67" w:rsidP="00853D6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b</w:t>
      </w:r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You were unable to eat healthy and nutritious food because of a lack of money or other resources?</w:t>
      </w:r>
    </w:p>
    <w:p w14:paraId="7695779B" w14:textId="77777777" w:rsidR="00853D67" w:rsidRPr="000277B8" w:rsidRDefault="00853D67" w:rsidP="00853D6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c</w:t>
      </w:r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You ate only a few kinds of foods because of a lack of money or other resources?</w:t>
      </w:r>
    </w:p>
    <w:p w14:paraId="5F1A6F97" w14:textId="77777777" w:rsidR="00853D67" w:rsidRPr="000277B8" w:rsidRDefault="00853D67" w:rsidP="00853D6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r w:rsidRPr="000277B8">
        <w:rPr>
          <w:rFonts w:ascii="Times New Roman" w:eastAsia="Times New Roman" w:hAnsi="Times New Roman" w:cs="Times New Roman"/>
          <w:vertAlign w:val="superscript"/>
          <w:lang w:val="en-US"/>
        </w:rPr>
        <w:t>d</w:t>
      </w:r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You had to skip a meal because there </w:t>
      </w:r>
      <w:proofErr w:type="gramStart"/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>was</w:t>
      </w:r>
      <w:proofErr w:type="gramEnd"/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not enough money or other resources to get food?</w:t>
      </w:r>
    </w:p>
    <w:p w14:paraId="1437DE7B" w14:textId="77777777" w:rsidR="00853D67" w:rsidRPr="000277B8" w:rsidRDefault="00853D67" w:rsidP="00853D6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e </w:t>
      </w:r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>You ate less than you thought you should because of a lack of money or other resources?</w:t>
      </w:r>
    </w:p>
    <w:p w14:paraId="3E5EDA5E" w14:textId="77777777" w:rsidR="00853D67" w:rsidRPr="000277B8" w:rsidRDefault="00853D67" w:rsidP="00853D6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proofErr w:type="spellStart"/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f</w:t>
      </w:r>
      <w:proofErr w:type="spellEnd"/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 </w:t>
      </w:r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>Your household ran out of food because of a lack of money or other resources?</w:t>
      </w:r>
    </w:p>
    <w:p w14:paraId="57EC1F24" w14:textId="77777777" w:rsidR="00853D67" w:rsidRPr="000277B8" w:rsidRDefault="00853D67" w:rsidP="00853D6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g</w:t>
      </w:r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You were hungry but did not eat because there </w:t>
      </w:r>
      <w:proofErr w:type="gramStart"/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>was</w:t>
      </w:r>
      <w:proofErr w:type="gramEnd"/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not enough money or other resources for food?</w:t>
      </w:r>
    </w:p>
    <w:p w14:paraId="732FAA95" w14:textId="43B13965" w:rsidR="00F1542A" w:rsidRPr="000277B8" w:rsidRDefault="00F1542A" w:rsidP="00F1542A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r w:rsidRPr="000277B8">
        <w:rPr>
          <w:rFonts w:ascii="Times New Roman" w:eastAsia="Times New Roman" w:hAnsi="Times New Roman" w:cs="Times New Roman"/>
          <w:color w:val="000000"/>
          <w:lang w:val="en-US" w:eastAsia="tr-TR"/>
        </w:rPr>
        <w:t>*You went without eating for a whole day because of a lack of money or other resources?</w:t>
      </w:r>
    </w:p>
    <w:p w14:paraId="18737D80" w14:textId="3B94CA54" w:rsidR="00853D67" w:rsidRPr="000277B8" w:rsidRDefault="00853D67" w:rsidP="00853D67">
      <w:pPr>
        <w:rPr>
          <w:rFonts w:ascii="Times New Roman" w:eastAsia="Times New Roman" w:hAnsi="Times New Roman" w:cs="Times New Roman"/>
          <w:lang w:val="en-US" w:eastAsia="tr-TR"/>
        </w:rPr>
      </w:pPr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1:</w:t>
      </w:r>
      <w:r w:rsidRPr="000277B8">
        <w:rPr>
          <w:rFonts w:ascii="Times New Roman" w:eastAsia="Times New Roman" w:hAnsi="Times New Roman" w:cs="Times New Roman"/>
          <w:lang w:val="en-US" w:eastAsia="tr-TR"/>
        </w:rPr>
        <w:t xml:space="preserve"> Severity parameter of the FIES items indicates the severity of food insecurity associated with each raw score. The calibrations were estimated on a logit scale (with equal discrimination = 1)</w:t>
      </w:r>
      <w:r w:rsidR="00754077" w:rsidRPr="000277B8">
        <w:rPr>
          <w:rFonts w:ascii="Times New Roman" w:eastAsia="Times New Roman" w:hAnsi="Times New Roman" w:cs="Times New Roman"/>
          <w:lang w:val="en-US" w:eastAsia="tr-TR"/>
        </w:rPr>
        <w:t>,</w:t>
      </w:r>
      <w:r w:rsidRPr="000277B8">
        <w:rPr>
          <w:rFonts w:ascii="Times New Roman" w:eastAsia="Times New Roman" w:hAnsi="Times New Roman" w:cs="Times New Roman"/>
          <w:lang w:val="en-US" w:eastAsia="tr-TR"/>
        </w:rPr>
        <w:t xml:space="preserve"> mean set to 0</w:t>
      </w:r>
      <w:r w:rsidR="00754077" w:rsidRPr="000277B8">
        <w:rPr>
          <w:rFonts w:ascii="Times New Roman" w:eastAsia="Times New Roman" w:hAnsi="Times New Roman" w:cs="Times New Roman"/>
          <w:lang w:val="en-US" w:eastAsia="tr-TR"/>
        </w:rPr>
        <w:t>,</w:t>
      </w:r>
      <w:r w:rsidRPr="000277B8">
        <w:rPr>
          <w:rFonts w:ascii="Times New Roman" w:eastAsia="Times New Roman" w:hAnsi="Times New Roman" w:cs="Times New Roman"/>
          <w:lang w:val="en-US" w:eastAsia="tr-TR"/>
        </w:rPr>
        <w:t xml:space="preserve"> and SD of 1</w:t>
      </w:r>
      <w:r w:rsidR="00754077" w:rsidRPr="000277B8">
        <w:rPr>
          <w:rFonts w:ascii="Times New Roman" w:eastAsia="Times New Roman" w:hAnsi="Times New Roman" w:cs="Times New Roman"/>
          <w:lang w:val="en-US" w:eastAsia="tr-TR"/>
        </w:rPr>
        <w:t>,</w:t>
      </w:r>
    </w:p>
    <w:p w14:paraId="21A24DAD" w14:textId="65F8834E" w:rsidR="00853D67" w:rsidRPr="000277B8" w:rsidRDefault="00853D67" w:rsidP="00853D67">
      <w:pPr>
        <w:rPr>
          <w:rFonts w:ascii="Times New Roman" w:eastAsia="Times New Roman" w:hAnsi="Times New Roman" w:cs="Times New Roman"/>
          <w:lang w:val="en-US" w:eastAsia="tr-TR"/>
        </w:rPr>
      </w:pPr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2: </w:t>
      </w:r>
      <w:r w:rsidRPr="000277B8">
        <w:rPr>
          <w:rFonts w:ascii="Times New Roman" w:eastAsia="Times New Roman" w:hAnsi="Times New Roman" w:cs="Times New Roman"/>
          <w:lang w:val="en-US" w:eastAsia="tr-TR"/>
        </w:rPr>
        <w:t>Infit</w:t>
      </w:r>
      <w:r w:rsidR="00754077" w:rsidRPr="000277B8">
        <w:rPr>
          <w:rFonts w:ascii="Times New Roman" w:eastAsia="Times New Roman" w:hAnsi="Times New Roman" w:cs="Times New Roman"/>
          <w:lang w:val="en-US" w:eastAsia="tr-TR"/>
        </w:rPr>
        <w:t>,</w:t>
      </w:r>
      <w:r w:rsidRPr="000277B8">
        <w:rPr>
          <w:rFonts w:ascii="Times New Roman" w:eastAsia="Times New Roman" w:hAnsi="Times New Roman" w:cs="Times New Roman"/>
          <w:lang w:val="en-US" w:eastAsia="tr-TR"/>
        </w:rPr>
        <w:t xml:space="preserve"> item-infit mean square statistic.</w:t>
      </w:r>
    </w:p>
    <w:p w14:paraId="6A8AA5D6" w14:textId="5F213811" w:rsidR="00853D67" w:rsidRPr="000277B8" w:rsidRDefault="00853D67" w:rsidP="00853D67">
      <w:pPr>
        <w:rPr>
          <w:rFonts w:ascii="Times New Roman" w:eastAsia="Times New Roman" w:hAnsi="Times New Roman" w:cs="Times New Roman"/>
          <w:lang w:val="en-US" w:eastAsia="tr-TR"/>
        </w:rPr>
        <w:sectPr w:rsidR="00853D67" w:rsidRPr="000277B8" w:rsidSect="00853D6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277B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3: </w:t>
      </w:r>
      <w:r w:rsidRPr="000277B8">
        <w:rPr>
          <w:rFonts w:ascii="Times New Roman" w:eastAsia="Times New Roman" w:hAnsi="Times New Roman" w:cs="Times New Roman"/>
          <w:lang w:val="en-US" w:eastAsia="tr-TR"/>
        </w:rPr>
        <w:t>Outfit</w:t>
      </w:r>
      <w:r w:rsidR="00754077" w:rsidRPr="000277B8">
        <w:rPr>
          <w:rFonts w:ascii="Times New Roman" w:eastAsia="Times New Roman" w:hAnsi="Times New Roman" w:cs="Times New Roman"/>
          <w:lang w:val="en-US" w:eastAsia="tr-TR"/>
        </w:rPr>
        <w:t>,</w:t>
      </w:r>
      <w:r w:rsidRPr="000277B8">
        <w:rPr>
          <w:rFonts w:ascii="Times New Roman" w:eastAsia="Times New Roman" w:hAnsi="Times New Roman" w:cs="Times New Roman"/>
          <w:lang w:val="en-US" w:eastAsia="tr-TR"/>
        </w:rPr>
        <w:t xml:space="preserve"> item-outfit mean square statistic.</w:t>
      </w:r>
    </w:p>
    <w:p w14:paraId="4067601C" w14:textId="77777777" w:rsidR="00625D84" w:rsidRPr="000277B8" w:rsidRDefault="00625D84" w:rsidP="0022308A">
      <w:pPr>
        <w:rPr>
          <w:rFonts w:ascii="Times New Roman" w:hAnsi="Times New Roman" w:cs="Times New Roman"/>
          <w:lang w:val="en-US"/>
        </w:rPr>
      </w:pPr>
    </w:p>
    <w:sectPr w:rsidR="00625D84" w:rsidRPr="000277B8" w:rsidSect="00047F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BBE9C" w14:textId="77777777" w:rsidR="00EE4162" w:rsidRDefault="00EE4162" w:rsidP="0040785D">
      <w:r>
        <w:separator/>
      </w:r>
    </w:p>
  </w:endnote>
  <w:endnote w:type="continuationSeparator" w:id="0">
    <w:p w14:paraId="010F02FD" w14:textId="77777777" w:rsidR="00EE4162" w:rsidRDefault="00EE4162" w:rsidP="00407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01826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C605DDF" w14:textId="68FF114D" w:rsidR="0040785D" w:rsidRPr="008A241F" w:rsidRDefault="0040785D">
        <w:pPr>
          <w:pStyle w:val="AltBilgi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8A241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A241F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8A241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8A241F">
          <w:rPr>
            <w:rFonts w:ascii="Times New Roman" w:hAnsi="Times New Roman" w:cs="Times New Roman"/>
            <w:sz w:val="20"/>
            <w:szCs w:val="20"/>
          </w:rPr>
          <w:t>2</w:t>
        </w:r>
        <w:r w:rsidRPr="008A241F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4301C9D" w14:textId="77777777" w:rsidR="0040785D" w:rsidRDefault="0040785D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2F36C" w14:textId="77777777" w:rsidR="00EE4162" w:rsidRDefault="00EE4162" w:rsidP="0040785D">
      <w:r>
        <w:separator/>
      </w:r>
    </w:p>
  </w:footnote>
  <w:footnote w:type="continuationSeparator" w:id="0">
    <w:p w14:paraId="719F9105" w14:textId="77777777" w:rsidR="00EE4162" w:rsidRDefault="00EE4162" w:rsidP="00407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C1A91"/>
    <w:multiLevelType w:val="hybridMultilevel"/>
    <w:tmpl w:val="297E2F28"/>
    <w:lvl w:ilvl="0" w:tplc="041F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35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FF"/>
    <w:rsid w:val="00000D8F"/>
    <w:rsid w:val="00006EC9"/>
    <w:rsid w:val="000277B8"/>
    <w:rsid w:val="00032EA9"/>
    <w:rsid w:val="00047F55"/>
    <w:rsid w:val="00053188"/>
    <w:rsid w:val="00075EAD"/>
    <w:rsid w:val="00087CF3"/>
    <w:rsid w:val="00096C2C"/>
    <w:rsid w:val="00097C91"/>
    <w:rsid w:val="00097D61"/>
    <w:rsid w:val="000C34FB"/>
    <w:rsid w:val="000C67EA"/>
    <w:rsid w:val="001047E8"/>
    <w:rsid w:val="00110E10"/>
    <w:rsid w:val="00131F93"/>
    <w:rsid w:val="00157370"/>
    <w:rsid w:val="00162BD9"/>
    <w:rsid w:val="00170BEA"/>
    <w:rsid w:val="00171E82"/>
    <w:rsid w:val="00190BDA"/>
    <w:rsid w:val="0019681A"/>
    <w:rsid w:val="001C26CB"/>
    <w:rsid w:val="001F025D"/>
    <w:rsid w:val="001F24B6"/>
    <w:rsid w:val="001F576F"/>
    <w:rsid w:val="0020492B"/>
    <w:rsid w:val="00217E97"/>
    <w:rsid w:val="00220F11"/>
    <w:rsid w:val="0022308A"/>
    <w:rsid w:val="0022368E"/>
    <w:rsid w:val="002636AC"/>
    <w:rsid w:val="00270070"/>
    <w:rsid w:val="0029006C"/>
    <w:rsid w:val="002A18F2"/>
    <w:rsid w:val="002B2F2B"/>
    <w:rsid w:val="002C3A93"/>
    <w:rsid w:val="002C6D28"/>
    <w:rsid w:val="002D3568"/>
    <w:rsid w:val="00302712"/>
    <w:rsid w:val="00304417"/>
    <w:rsid w:val="00327919"/>
    <w:rsid w:val="00341342"/>
    <w:rsid w:val="00355A2C"/>
    <w:rsid w:val="00357F3F"/>
    <w:rsid w:val="00365C45"/>
    <w:rsid w:val="003703E0"/>
    <w:rsid w:val="003C63DA"/>
    <w:rsid w:val="003E1A39"/>
    <w:rsid w:val="003F727C"/>
    <w:rsid w:val="0040785D"/>
    <w:rsid w:val="004237A5"/>
    <w:rsid w:val="00454F50"/>
    <w:rsid w:val="004558DB"/>
    <w:rsid w:val="0047047A"/>
    <w:rsid w:val="004718D2"/>
    <w:rsid w:val="004800FF"/>
    <w:rsid w:val="004A5D40"/>
    <w:rsid w:val="004B1C69"/>
    <w:rsid w:val="004B35F2"/>
    <w:rsid w:val="004B6F18"/>
    <w:rsid w:val="004B7130"/>
    <w:rsid w:val="004F4FF1"/>
    <w:rsid w:val="0050579F"/>
    <w:rsid w:val="0050692F"/>
    <w:rsid w:val="00517FC9"/>
    <w:rsid w:val="00537F9E"/>
    <w:rsid w:val="0054017D"/>
    <w:rsid w:val="00544A37"/>
    <w:rsid w:val="00551867"/>
    <w:rsid w:val="00553A8B"/>
    <w:rsid w:val="005A1242"/>
    <w:rsid w:val="005E084E"/>
    <w:rsid w:val="005E7AE2"/>
    <w:rsid w:val="005E7CE9"/>
    <w:rsid w:val="00606036"/>
    <w:rsid w:val="006202F5"/>
    <w:rsid w:val="00621846"/>
    <w:rsid w:val="00625D84"/>
    <w:rsid w:val="00664C24"/>
    <w:rsid w:val="00695F7C"/>
    <w:rsid w:val="006A5D80"/>
    <w:rsid w:val="006B3800"/>
    <w:rsid w:val="006C2D83"/>
    <w:rsid w:val="0073356F"/>
    <w:rsid w:val="0073606B"/>
    <w:rsid w:val="0074072D"/>
    <w:rsid w:val="00747F37"/>
    <w:rsid w:val="00751F82"/>
    <w:rsid w:val="0075370C"/>
    <w:rsid w:val="00754077"/>
    <w:rsid w:val="00754731"/>
    <w:rsid w:val="007733FB"/>
    <w:rsid w:val="0077480C"/>
    <w:rsid w:val="00776955"/>
    <w:rsid w:val="00784617"/>
    <w:rsid w:val="007B73A9"/>
    <w:rsid w:val="007E5C1E"/>
    <w:rsid w:val="00827278"/>
    <w:rsid w:val="00853D67"/>
    <w:rsid w:val="008615B2"/>
    <w:rsid w:val="0086611C"/>
    <w:rsid w:val="00874F21"/>
    <w:rsid w:val="00877BED"/>
    <w:rsid w:val="008978C9"/>
    <w:rsid w:val="008A241F"/>
    <w:rsid w:val="00903870"/>
    <w:rsid w:val="00916AC3"/>
    <w:rsid w:val="0094671E"/>
    <w:rsid w:val="00962BE8"/>
    <w:rsid w:val="00984C2A"/>
    <w:rsid w:val="00992376"/>
    <w:rsid w:val="00997465"/>
    <w:rsid w:val="009A118B"/>
    <w:rsid w:val="009B272B"/>
    <w:rsid w:val="009F5727"/>
    <w:rsid w:val="009F5B38"/>
    <w:rsid w:val="00A35E36"/>
    <w:rsid w:val="00A6311C"/>
    <w:rsid w:val="00A66A07"/>
    <w:rsid w:val="00AA1324"/>
    <w:rsid w:val="00AE787C"/>
    <w:rsid w:val="00B46B23"/>
    <w:rsid w:val="00B728CD"/>
    <w:rsid w:val="00BD6717"/>
    <w:rsid w:val="00BF10C3"/>
    <w:rsid w:val="00C7399C"/>
    <w:rsid w:val="00C96050"/>
    <w:rsid w:val="00CC0568"/>
    <w:rsid w:val="00CD2FDF"/>
    <w:rsid w:val="00CF7449"/>
    <w:rsid w:val="00D14B58"/>
    <w:rsid w:val="00D21458"/>
    <w:rsid w:val="00D261CB"/>
    <w:rsid w:val="00D434B2"/>
    <w:rsid w:val="00DB05CF"/>
    <w:rsid w:val="00DB6DD0"/>
    <w:rsid w:val="00DC664F"/>
    <w:rsid w:val="00DD238E"/>
    <w:rsid w:val="00DD4754"/>
    <w:rsid w:val="00DF32DD"/>
    <w:rsid w:val="00E61E71"/>
    <w:rsid w:val="00EE3D68"/>
    <w:rsid w:val="00EE4162"/>
    <w:rsid w:val="00EF1FF4"/>
    <w:rsid w:val="00F1542A"/>
    <w:rsid w:val="00F22361"/>
    <w:rsid w:val="00F24045"/>
    <w:rsid w:val="00F409EA"/>
    <w:rsid w:val="00F57A03"/>
    <w:rsid w:val="00F57C82"/>
    <w:rsid w:val="00F67C32"/>
    <w:rsid w:val="00F72C1C"/>
    <w:rsid w:val="00FD7D2D"/>
    <w:rsid w:val="00FF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19B6D"/>
  <w15:chartTrackingRefBased/>
  <w15:docId w15:val="{813CA9AB-BB5D-4373-86FE-294784EB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82"/>
    <w:pPr>
      <w:spacing w:after="0" w:line="240" w:lineRule="auto"/>
    </w:pPr>
  </w:style>
  <w:style w:type="paragraph" w:styleId="Balk1">
    <w:name w:val="heading 1"/>
    <w:basedOn w:val="Normal"/>
    <w:next w:val="Normal"/>
    <w:link w:val="Balk1Char"/>
    <w:uiPriority w:val="9"/>
    <w:qFormat/>
    <w:rsid w:val="004800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800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800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800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800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800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800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800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800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800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800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800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800FF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800FF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800F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800F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800F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800F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800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80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800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80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800F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800F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800FF"/>
    <w:pPr>
      <w:spacing w:after="160" w:line="278" w:lineRule="auto"/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800FF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800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800FF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800FF"/>
    <w:rPr>
      <w:b/>
      <w:bCs/>
      <w:smallCaps/>
      <w:color w:val="2F5496" w:themeColor="accent1" w:themeShade="BF"/>
      <w:spacing w:val="5"/>
    </w:rPr>
  </w:style>
  <w:style w:type="paragraph" w:styleId="ResimYazs">
    <w:name w:val="caption"/>
    <w:basedOn w:val="Normal"/>
    <w:next w:val="Normal"/>
    <w:uiPriority w:val="35"/>
    <w:unhideWhenUsed/>
    <w:qFormat/>
    <w:rsid w:val="00F57C82"/>
    <w:pPr>
      <w:spacing w:after="200"/>
    </w:pPr>
    <w:rPr>
      <w:i/>
      <w:iCs/>
      <w:color w:val="44546A" w:themeColor="text2"/>
      <w:sz w:val="18"/>
      <w:szCs w:val="18"/>
    </w:rPr>
  </w:style>
  <w:style w:type="paragraph" w:styleId="stBilgi">
    <w:name w:val="header"/>
    <w:basedOn w:val="Normal"/>
    <w:link w:val="stBilgiChar"/>
    <w:uiPriority w:val="99"/>
    <w:unhideWhenUsed/>
    <w:rsid w:val="0040785D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40785D"/>
  </w:style>
  <w:style w:type="paragraph" w:styleId="AltBilgi">
    <w:name w:val="footer"/>
    <w:basedOn w:val="Normal"/>
    <w:link w:val="AltBilgiChar"/>
    <w:uiPriority w:val="99"/>
    <w:unhideWhenUsed/>
    <w:rsid w:val="0040785D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407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</dc:creator>
  <cp:keywords/>
  <dc:description/>
  <cp:lastModifiedBy>Hakem</cp:lastModifiedBy>
  <cp:revision>3</cp:revision>
  <dcterms:created xsi:type="dcterms:W3CDTF">2026-03-16T12:34:00Z</dcterms:created>
  <dcterms:modified xsi:type="dcterms:W3CDTF">2026-03-16T12:35:00Z</dcterms:modified>
</cp:coreProperties>
</file>